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B1BA0" w14:textId="6E9DE5F3" w:rsidR="001E78E1" w:rsidRDefault="001E78E1" w:rsidP="00BC65E7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D</w:t>
      </w:r>
    </w:p>
    <w:p w14:paraId="0161AAEB" w14:textId="1F85877A" w:rsidR="00BC65E7" w:rsidRDefault="004718DC" w:rsidP="00BC65E7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</w:t>
      </w:r>
      <w:r w:rsidR="00145557">
        <w:rPr>
          <w:rFonts w:asciiTheme="minorHAnsi" w:hAnsiTheme="minorHAnsi" w:cstheme="minorHAnsi"/>
          <w:b/>
          <w:bCs/>
        </w:rPr>
        <w:t xml:space="preserve"> 1: </w:t>
      </w:r>
      <w:r w:rsidR="00BC65E7" w:rsidRPr="00BC65E7">
        <w:rPr>
          <w:rFonts w:asciiTheme="minorHAnsi" w:hAnsiTheme="minorHAnsi" w:cstheme="minorHAnsi"/>
          <w:b/>
          <w:bCs/>
        </w:rPr>
        <w:t>Preferred Reporting Items for Systematic reviews and Meta-Analyses extension for Scoping Reviews (PRISMA-</w:t>
      </w:r>
      <w:proofErr w:type="spellStart"/>
      <w:r w:rsidR="00BC65E7" w:rsidRPr="00BC65E7">
        <w:rPr>
          <w:rFonts w:asciiTheme="minorHAnsi" w:hAnsiTheme="minorHAnsi" w:cstheme="minorHAnsi"/>
          <w:b/>
          <w:bCs/>
        </w:rPr>
        <w:t>ScR</w:t>
      </w:r>
      <w:proofErr w:type="spellEnd"/>
      <w:r w:rsidR="00BC65E7" w:rsidRPr="00BC65E7">
        <w:rPr>
          <w:rFonts w:asciiTheme="minorHAnsi" w:hAnsiTheme="minorHAnsi" w:cstheme="minorHAnsi"/>
          <w:b/>
          <w:bCs/>
        </w:rPr>
        <w:t>) Checklist</w:t>
      </w:r>
    </w:p>
    <w:p w14:paraId="6810E1FF" w14:textId="77777777" w:rsidR="00145557" w:rsidRPr="00BC65E7" w:rsidRDefault="00145557" w:rsidP="00BC65E7">
      <w:pPr>
        <w:rPr>
          <w:rFonts w:asciiTheme="minorHAnsi" w:hAnsiTheme="minorHAnsi" w:cstheme="minorHAnsi"/>
          <w:b/>
          <w:bCs/>
        </w:rPr>
      </w:pPr>
    </w:p>
    <w:tbl>
      <w:tblPr>
        <w:tblW w:w="9781" w:type="dxa"/>
        <w:tblInd w:w="-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567"/>
        <w:gridCol w:w="5386"/>
        <w:gridCol w:w="1276"/>
      </w:tblGrid>
      <w:tr w:rsidR="00BC65E7" w:rsidRPr="00145557" w14:paraId="040F7E41" w14:textId="77777777" w:rsidTr="00BC65E7">
        <w:trPr>
          <w:trHeight w:val="460"/>
        </w:trPr>
        <w:tc>
          <w:tcPr>
            <w:tcW w:w="2552" w:type="dxa"/>
            <w:shd w:val="clear" w:color="auto" w:fill="2D5D8A"/>
          </w:tcPr>
          <w:p w14:paraId="6978C165" w14:textId="77777777" w:rsidR="00BC65E7" w:rsidRPr="00145557" w:rsidRDefault="00BC65E7" w:rsidP="00951FF2">
            <w:pPr>
              <w:pStyle w:val="TableParagraph"/>
              <w:spacing w:before="110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567" w:type="dxa"/>
            <w:shd w:val="clear" w:color="auto" w:fill="2D5D8A"/>
          </w:tcPr>
          <w:p w14:paraId="58A02D89" w14:textId="77777777" w:rsidR="00BC65E7" w:rsidRPr="00145557" w:rsidRDefault="00BC65E7" w:rsidP="00951FF2">
            <w:pPr>
              <w:pStyle w:val="TableParagraph"/>
              <w:spacing w:before="110"/>
              <w:ind w:left="8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386" w:type="dxa"/>
            <w:shd w:val="clear" w:color="auto" w:fill="2D5D8A"/>
          </w:tcPr>
          <w:p w14:paraId="13FFC58D" w14:textId="77777777" w:rsidR="00BC65E7" w:rsidRPr="00145557" w:rsidRDefault="00BC65E7" w:rsidP="00951FF2">
            <w:pPr>
              <w:pStyle w:val="TableParagraph"/>
              <w:spacing w:before="110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color w:val="F1F1F1"/>
                <w:sz w:val="20"/>
              </w:rPr>
              <w:t>PRISMA-</w:t>
            </w:r>
            <w:proofErr w:type="spellStart"/>
            <w:r w:rsidRPr="00145557">
              <w:rPr>
                <w:rFonts w:asciiTheme="minorHAnsi" w:hAnsiTheme="minorHAnsi" w:cstheme="minorHAnsi"/>
                <w:b/>
                <w:color w:val="F1F1F1"/>
                <w:sz w:val="20"/>
              </w:rPr>
              <w:t>ScR</w:t>
            </w:r>
            <w:proofErr w:type="spellEnd"/>
            <w:r w:rsidRPr="00145557">
              <w:rPr>
                <w:rFonts w:asciiTheme="minorHAnsi" w:hAnsiTheme="minorHAnsi" w:cstheme="minorHAnsi"/>
                <w:b/>
                <w:color w:val="F1F1F1"/>
                <w:spacing w:val="-12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b/>
                <w:color w:val="F1F1F1"/>
                <w:sz w:val="20"/>
              </w:rPr>
              <w:t>CHECKLIST</w:t>
            </w:r>
            <w:r w:rsidRPr="00145557">
              <w:rPr>
                <w:rFonts w:asciiTheme="minorHAnsi" w:hAnsiTheme="minorHAnsi" w:cstheme="minorHAnsi"/>
                <w:b/>
                <w:color w:val="F1F1F1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276" w:type="dxa"/>
            <w:shd w:val="clear" w:color="auto" w:fill="2D5D8A"/>
          </w:tcPr>
          <w:p w14:paraId="564A7176" w14:textId="77777777" w:rsidR="00BC65E7" w:rsidRPr="00145557" w:rsidRDefault="00BC65E7" w:rsidP="00951FF2">
            <w:pPr>
              <w:pStyle w:val="TableParagraph"/>
              <w:spacing w:line="225" w:lineRule="exact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REPORTED</w:t>
            </w:r>
          </w:p>
          <w:p w14:paraId="00EFA166" w14:textId="77777777" w:rsidR="00BC65E7" w:rsidRPr="00145557" w:rsidRDefault="00BC65E7" w:rsidP="00951FF2">
            <w:pPr>
              <w:pStyle w:val="TableParagraph"/>
              <w:spacing w:line="215" w:lineRule="exact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color w:val="F1F1F1"/>
                <w:sz w:val="20"/>
              </w:rPr>
              <w:t>ON</w:t>
            </w:r>
            <w:r w:rsidRPr="00145557">
              <w:rPr>
                <w:rFonts w:asciiTheme="minorHAnsi" w:hAnsiTheme="minorHAnsi" w:cstheme="minorHAnsi"/>
                <w:b/>
                <w:color w:val="F1F1F1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b/>
                <w:color w:val="F1F1F1"/>
                <w:sz w:val="20"/>
              </w:rPr>
              <w:t>PAGE</w:t>
            </w:r>
            <w:r w:rsidRPr="00145557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C65E7" w:rsidRPr="00145557" w14:paraId="6A807B43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616B3FEE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TITLE</w:t>
            </w:r>
          </w:p>
        </w:tc>
      </w:tr>
      <w:tr w:rsidR="00BC65E7" w:rsidRPr="00145557" w14:paraId="016EA8FB" w14:textId="77777777" w:rsidTr="00BC65E7">
        <w:trPr>
          <w:trHeight w:val="230"/>
        </w:trPr>
        <w:tc>
          <w:tcPr>
            <w:tcW w:w="2552" w:type="dxa"/>
          </w:tcPr>
          <w:p w14:paraId="5E05A636" w14:textId="77777777" w:rsidR="00BC65E7" w:rsidRPr="00145557" w:rsidRDefault="00BC65E7" w:rsidP="00951FF2">
            <w:pPr>
              <w:pStyle w:val="TableParagraph"/>
              <w:spacing w:line="210" w:lineRule="exact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Title</w:t>
            </w:r>
          </w:p>
        </w:tc>
        <w:tc>
          <w:tcPr>
            <w:tcW w:w="567" w:type="dxa"/>
          </w:tcPr>
          <w:p w14:paraId="19C63C89" w14:textId="77777777" w:rsidR="00BC65E7" w:rsidRPr="00145557" w:rsidRDefault="00BC65E7" w:rsidP="00951FF2">
            <w:pPr>
              <w:pStyle w:val="TableParagraph"/>
              <w:spacing w:line="210" w:lineRule="exact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</w:p>
        </w:tc>
        <w:tc>
          <w:tcPr>
            <w:tcW w:w="5386" w:type="dxa"/>
          </w:tcPr>
          <w:p w14:paraId="650D2238" w14:textId="77777777" w:rsidR="00BC65E7" w:rsidRPr="00145557" w:rsidRDefault="00BC65E7" w:rsidP="00951FF2">
            <w:pPr>
              <w:pStyle w:val="TableParagraph"/>
              <w:spacing w:line="210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Identify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por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coping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view.</w:t>
            </w:r>
          </w:p>
        </w:tc>
        <w:tc>
          <w:tcPr>
            <w:tcW w:w="1276" w:type="dxa"/>
          </w:tcPr>
          <w:p w14:paraId="43E69F00" w14:textId="77777777" w:rsidR="00BC65E7" w:rsidRPr="00145557" w:rsidRDefault="00BC65E7" w:rsidP="00951FF2">
            <w:pPr>
              <w:pStyle w:val="TableParagraph"/>
              <w:spacing w:line="210" w:lineRule="exact"/>
              <w:ind w:left="53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</w:p>
        </w:tc>
      </w:tr>
      <w:tr w:rsidR="00BC65E7" w:rsidRPr="00145557" w14:paraId="1F706EF9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0D5560D4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ABSTRACT</w:t>
            </w:r>
          </w:p>
        </w:tc>
      </w:tr>
      <w:tr w:rsidR="00BC65E7" w:rsidRPr="00145557" w14:paraId="77215829" w14:textId="77777777" w:rsidTr="00BC65E7">
        <w:trPr>
          <w:trHeight w:val="1149"/>
        </w:trPr>
        <w:tc>
          <w:tcPr>
            <w:tcW w:w="2552" w:type="dxa"/>
          </w:tcPr>
          <w:p w14:paraId="375E1026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2E9E6127" w14:textId="77777777" w:rsidR="00BC65E7" w:rsidRPr="00145557" w:rsidRDefault="00BC65E7" w:rsidP="00951FF2">
            <w:pPr>
              <w:pStyle w:val="TableParagraph"/>
              <w:ind w:left="287" w:right="921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Structured summary</w:t>
            </w:r>
          </w:p>
        </w:tc>
        <w:tc>
          <w:tcPr>
            <w:tcW w:w="567" w:type="dxa"/>
          </w:tcPr>
          <w:p w14:paraId="0D01E126" w14:textId="77777777" w:rsidR="00BC65E7" w:rsidRPr="00145557" w:rsidRDefault="00BC65E7" w:rsidP="00951FF2">
            <w:pPr>
              <w:pStyle w:val="TableParagraph"/>
              <w:spacing w:before="227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1C272954" w14:textId="77777777" w:rsidR="00BC65E7" w:rsidRPr="00145557" w:rsidRDefault="00BC65E7" w:rsidP="00951FF2">
            <w:pPr>
              <w:pStyle w:val="TableParagraph"/>
              <w:spacing w:before="1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  <w:tc>
          <w:tcPr>
            <w:tcW w:w="5386" w:type="dxa"/>
          </w:tcPr>
          <w:p w14:paraId="256929AC" w14:textId="77777777" w:rsidR="00BC65E7" w:rsidRPr="00145557" w:rsidRDefault="00BC65E7" w:rsidP="00951FF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Provide a structured summary that includes (as applicable):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background,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bjectives,</w:t>
            </w:r>
            <w:r w:rsidRPr="00145557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ligibility</w:t>
            </w:r>
            <w:r w:rsidRPr="00145557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riteria, sources of evidence, charting methods, results, and</w:t>
            </w:r>
          </w:p>
          <w:p w14:paraId="4E708120" w14:textId="77777777" w:rsidR="00BC65E7" w:rsidRPr="00145557" w:rsidRDefault="00BC65E7" w:rsidP="00951FF2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onclusion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at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lat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o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question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and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objectives.</w:t>
            </w:r>
          </w:p>
        </w:tc>
        <w:tc>
          <w:tcPr>
            <w:tcW w:w="1276" w:type="dxa"/>
          </w:tcPr>
          <w:p w14:paraId="4D169A11" w14:textId="77777777" w:rsidR="00BC65E7" w:rsidRPr="00145557" w:rsidRDefault="00BC65E7" w:rsidP="00951FF2">
            <w:pPr>
              <w:pStyle w:val="TableParagraph"/>
              <w:spacing w:before="59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</w:p>
        </w:tc>
      </w:tr>
      <w:tr w:rsidR="00BC65E7" w:rsidRPr="00145557" w14:paraId="18866FCC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554022DE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INTRODUCTION</w:t>
            </w:r>
          </w:p>
        </w:tc>
      </w:tr>
      <w:tr w:rsidR="00BC65E7" w:rsidRPr="00145557" w14:paraId="15092566" w14:textId="77777777" w:rsidTr="00BC65E7">
        <w:trPr>
          <w:trHeight w:val="921"/>
        </w:trPr>
        <w:tc>
          <w:tcPr>
            <w:tcW w:w="2552" w:type="dxa"/>
          </w:tcPr>
          <w:p w14:paraId="787BB415" w14:textId="77777777" w:rsidR="00BC65E7" w:rsidRPr="00145557" w:rsidRDefault="00BC65E7" w:rsidP="00951FF2">
            <w:pPr>
              <w:pStyle w:val="TableParagraph"/>
              <w:spacing w:before="113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3CB874B4" w14:textId="77777777" w:rsidR="00BC65E7" w:rsidRPr="00145557" w:rsidRDefault="00BC65E7" w:rsidP="00951FF2">
            <w:pPr>
              <w:pStyle w:val="TableParagraph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ationale</w:t>
            </w:r>
          </w:p>
        </w:tc>
        <w:tc>
          <w:tcPr>
            <w:tcW w:w="567" w:type="dxa"/>
          </w:tcPr>
          <w:p w14:paraId="0B61E699" w14:textId="77777777" w:rsidR="00BC65E7" w:rsidRPr="00145557" w:rsidRDefault="00BC65E7" w:rsidP="00951FF2">
            <w:pPr>
              <w:pStyle w:val="TableParagraph"/>
              <w:spacing w:before="113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45D840D1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  <w:tc>
          <w:tcPr>
            <w:tcW w:w="5386" w:type="dxa"/>
          </w:tcPr>
          <w:p w14:paraId="143B6579" w14:textId="77777777" w:rsidR="00BC65E7" w:rsidRPr="00145557" w:rsidRDefault="00BC65E7" w:rsidP="00951FF2">
            <w:pPr>
              <w:pStyle w:val="TableParagraph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escrib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ationale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ontex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 what is already known. Explain why the review</w:t>
            </w:r>
          </w:p>
          <w:p w14:paraId="45B09ABD" w14:textId="77777777" w:rsidR="00BC65E7" w:rsidRPr="00145557" w:rsidRDefault="00BC65E7" w:rsidP="00951FF2">
            <w:pPr>
              <w:pStyle w:val="TableParagraph"/>
              <w:spacing w:line="230" w:lineRule="atLeast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questions/objectives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lend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mselves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o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coping review approach.</w:t>
            </w:r>
          </w:p>
        </w:tc>
        <w:tc>
          <w:tcPr>
            <w:tcW w:w="1276" w:type="dxa"/>
          </w:tcPr>
          <w:p w14:paraId="232D1EF3" w14:textId="77777777" w:rsidR="00BC65E7" w:rsidRPr="00145557" w:rsidRDefault="00BC65E7" w:rsidP="00951FF2">
            <w:pPr>
              <w:pStyle w:val="TableParagraph"/>
              <w:spacing w:before="69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</w:tr>
      <w:tr w:rsidR="00BC65E7" w:rsidRPr="00145557" w14:paraId="328CBB45" w14:textId="77777777" w:rsidTr="00BC65E7">
        <w:trPr>
          <w:trHeight w:val="1149"/>
        </w:trPr>
        <w:tc>
          <w:tcPr>
            <w:tcW w:w="2552" w:type="dxa"/>
          </w:tcPr>
          <w:p w14:paraId="1AEC7AB8" w14:textId="77777777" w:rsidR="00BC65E7" w:rsidRPr="00145557" w:rsidRDefault="00BC65E7" w:rsidP="00951FF2">
            <w:pPr>
              <w:pStyle w:val="TableParagraph"/>
              <w:spacing w:before="227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7D2CB550" w14:textId="77777777" w:rsidR="00BC65E7" w:rsidRPr="00145557" w:rsidRDefault="00BC65E7" w:rsidP="00951FF2">
            <w:pPr>
              <w:pStyle w:val="TableParagraph"/>
              <w:spacing w:before="1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Objectives</w:t>
            </w:r>
          </w:p>
        </w:tc>
        <w:tc>
          <w:tcPr>
            <w:tcW w:w="567" w:type="dxa"/>
          </w:tcPr>
          <w:p w14:paraId="3734C16A" w14:textId="77777777" w:rsidR="00BC65E7" w:rsidRPr="00145557" w:rsidRDefault="00BC65E7" w:rsidP="00951FF2">
            <w:pPr>
              <w:pStyle w:val="TableParagraph"/>
              <w:spacing w:before="227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7DECC304" w14:textId="77777777" w:rsidR="00BC65E7" w:rsidRPr="00145557" w:rsidRDefault="00BC65E7" w:rsidP="00951FF2">
            <w:pPr>
              <w:pStyle w:val="TableParagraph"/>
              <w:spacing w:before="1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4</w:t>
            </w:r>
          </w:p>
        </w:tc>
        <w:tc>
          <w:tcPr>
            <w:tcW w:w="5386" w:type="dxa"/>
          </w:tcPr>
          <w:p w14:paraId="7F02638A" w14:textId="77777777" w:rsidR="00BC65E7" w:rsidRPr="00145557" w:rsidRDefault="00BC65E7" w:rsidP="00951FF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Provide an explicit statement of the questions and objectives being addressed with reference to their key elements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(e.g.,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opulation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articipants,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oncepts,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 context) or other relevant key elements used to</w:t>
            </w:r>
          </w:p>
          <w:p w14:paraId="19B1A556" w14:textId="77777777" w:rsidR="00BC65E7" w:rsidRPr="00145557" w:rsidRDefault="00BC65E7" w:rsidP="00951FF2">
            <w:pPr>
              <w:pStyle w:val="TableParagraph"/>
              <w:spacing w:line="212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onceptualize</w:t>
            </w:r>
            <w:r w:rsidRPr="00145557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questions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/or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objectives.</w:t>
            </w:r>
          </w:p>
        </w:tc>
        <w:tc>
          <w:tcPr>
            <w:tcW w:w="1276" w:type="dxa"/>
          </w:tcPr>
          <w:p w14:paraId="4F20A5FD" w14:textId="77777777" w:rsidR="00BC65E7" w:rsidRPr="00145557" w:rsidRDefault="00BC65E7" w:rsidP="00951FF2">
            <w:pPr>
              <w:pStyle w:val="TableParagraph"/>
              <w:spacing w:before="58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</w:tr>
      <w:tr w:rsidR="00BC65E7" w:rsidRPr="00145557" w14:paraId="7CEE341C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5BF9102B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METHODS</w:t>
            </w:r>
          </w:p>
        </w:tc>
      </w:tr>
      <w:tr w:rsidR="00BC65E7" w:rsidRPr="00145557" w14:paraId="55FD60F4" w14:textId="77777777" w:rsidTr="00BC65E7">
        <w:trPr>
          <w:trHeight w:val="918"/>
        </w:trPr>
        <w:tc>
          <w:tcPr>
            <w:tcW w:w="2552" w:type="dxa"/>
          </w:tcPr>
          <w:p w14:paraId="595204FD" w14:textId="77777777" w:rsidR="00BC65E7" w:rsidRPr="00145557" w:rsidRDefault="00BC65E7" w:rsidP="00951FF2">
            <w:pPr>
              <w:pStyle w:val="TableParagraph"/>
              <w:spacing w:before="227"/>
              <w:ind w:left="287" w:right="71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Protocol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and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gistration</w:t>
            </w:r>
          </w:p>
        </w:tc>
        <w:tc>
          <w:tcPr>
            <w:tcW w:w="567" w:type="dxa"/>
          </w:tcPr>
          <w:p w14:paraId="3A9650A0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339FE77D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5</w:t>
            </w:r>
          </w:p>
        </w:tc>
        <w:tc>
          <w:tcPr>
            <w:tcW w:w="5386" w:type="dxa"/>
          </w:tcPr>
          <w:p w14:paraId="18806654" w14:textId="77777777" w:rsidR="00BC65E7" w:rsidRPr="00145557" w:rsidRDefault="00BC65E7" w:rsidP="00951FF2">
            <w:pPr>
              <w:pStyle w:val="TableParagraph"/>
              <w:spacing w:line="230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Indicate whether a review protocol exists; state if and where it can be accessed</w:t>
            </w:r>
            <w:r w:rsidRPr="0014555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(e.g., a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b</w:t>
            </w:r>
            <w:r w:rsidRPr="0014555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ddress); and if available,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ovide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gistration</w:t>
            </w:r>
            <w:r w:rsidRPr="00145557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formation,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ing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 registration number.</w:t>
            </w:r>
          </w:p>
        </w:tc>
        <w:tc>
          <w:tcPr>
            <w:tcW w:w="1276" w:type="dxa"/>
          </w:tcPr>
          <w:p w14:paraId="10E255AC" w14:textId="77777777" w:rsidR="00BC65E7" w:rsidRPr="00145557" w:rsidRDefault="00BC65E7" w:rsidP="00951FF2">
            <w:pPr>
              <w:pStyle w:val="TableParagraph"/>
              <w:spacing w:before="57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</w:tr>
      <w:tr w:rsidR="00BC65E7" w:rsidRPr="00145557" w14:paraId="2F0F26D4" w14:textId="77777777" w:rsidTr="00BC65E7">
        <w:trPr>
          <w:trHeight w:val="690"/>
        </w:trPr>
        <w:tc>
          <w:tcPr>
            <w:tcW w:w="2552" w:type="dxa"/>
          </w:tcPr>
          <w:p w14:paraId="747D56B1" w14:textId="77777777" w:rsidR="00BC65E7" w:rsidRPr="00145557" w:rsidRDefault="00BC65E7" w:rsidP="00951FF2">
            <w:pPr>
              <w:pStyle w:val="TableParagraph"/>
              <w:spacing w:before="226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ligibility</w:t>
            </w:r>
            <w:r w:rsidRPr="00145557">
              <w:rPr>
                <w:rFonts w:asciiTheme="minorHAnsi" w:hAnsiTheme="minorHAnsi" w:cstheme="minorHAnsi"/>
                <w:spacing w:val="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criteria</w:t>
            </w:r>
          </w:p>
        </w:tc>
        <w:tc>
          <w:tcPr>
            <w:tcW w:w="567" w:type="dxa"/>
          </w:tcPr>
          <w:p w14:paraId="0773AD47" w14:textId="77777777" w:rsidR="00BC65E7" w:rsidRPr="00145557" w:rsidRDefault="00BC65E7" w:rsidP="00951FF2">
            <w:pPr>
              <w:pStyle w:val="TableParagraph"/>
              <w:spacing w:before="226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6</w:t>
            </w:r>
          </w:p>
        </w:tc>
        <w:tc>
          <w:tcPr>
            <w:tcW w:w="5386" w:type="dxa"/>
          </w:tcPr>
          <w:p w14:paraId="7BCB42B3" w14:textId="77777777" w:rsidR="00BC65E7" w:rsidRPr="00145557" w:rsidRDefault="00BC65E7" w:rsidP="00951FF2">
            <w:pPr>
              <w:pStyle w:val="TableParagraph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pecify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haracteristic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used as eligibility criteria (e.g., years considered, language,</w:t>
            </w:r>
          </w:p>
          <w:p w14:paraId="3FCAB8ED" w14:textId="77777777" w:rsidR="00BC65E7" w:rsidRPr="00145557" w:rsidRDefault="00BC65E7" w:rsidP="00951FF2">
            <w:pPr>
              <w:pStyle w:val="TableParagraph"/>
              <w:spacing w:line="212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ublication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tatus</w:t>
            </w:r>
            <w:proofErr w:type="gramStart"/>
            <w:r w:rsidRPr="00145557">
              <w:rPr>
                <w:rFonts w:asciiTheme="minorHAnsi" w:hAnsiTheme="minorHAnsi" w:cstheme="minorHAnsi"/>
                <w:sz w:val="20"/>
              </w:rPr>
              <w:t>),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proofErr w:type="gramEnd"/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ovid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ationale.</w:t>
            </w:r>
          </w:p>
        </w:tc>
        <w:tc>
          <w:tcPr>
            <w:tcW w:w="1276" w:type="dxa"/>
          </w:tcPr>
          <w:p w14:paraId="5F252527" w14:textId="77777777" w:rsidR="00BC65E7" w:rsidRPr="00145557" w:rsidRDefault="00BC65E7" w:rsidP="00951FF2">
            <w:pPr>
              <w:pStyle w:val="TableParagraph"/>
              <w:spacing w:before="80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</w:tr>
      <w:tr w:rsidR="00BC65E7" w:rsidRPr="00145557" w14:paraId="5DEB5B51" w14:textId="77777777" w:rsidTr="00BC65E7">
        <w:trPr>
          <w:trHeight w:val="921"/>
        </w:trPr>
        <w:tc>
          <w:tcPr>
            <w:tcW w:w="2552" w:type="dxa"/>
          </w:tcPr>
          <w:p w14:paraId="73516ECD" w14:textId="77777777" w:rsidR="00BC65E7" w:rsidRPr="00145557" w:rsidRDefault="00BC65E7" w:rsidP="00951FF2">
            <w:pPr>
              <w:pStyle w:val="TableParagraph"/>
              <w:spacing w:before="227"/>
              <w:ind w:left="287" w:right="84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Information sources*</w:t>
            </w:r>
          </w:p>
        </w:tc>
        <w:tc>
          <w:tcPr>
            <w:tcW w:w="567" w:type="dxa"/>
          </w:tcPr>
          <w:p w14:paraId="16149BDF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2FAC74FB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7</w:t>
            </w:r>
          </w:p>
        </w:tc>
        <w:tc>
          <w:tcPr>
            <w:tcW w:w="5386" w:type="dxa"/>
          </w:tcPr>
          <w:p w14:paraId="06109927" w14:textId="77777777" w:rsidR="00BC65E7" w:rsidRPr="00145557" w:rsidRDefault="00BC65E7" w:rsidP="00951FF2">
            <w:pPr>
              <w:pStyle w:val="TableParagraph"/>
              <w:spacing w:line="230" w:lineRule="exact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escribe all information sources in the search (e.g., databases with dates of coverage and contact with author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o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dentify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dditional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),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ll a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 date the most recent search was executed.</w:t>
            </w:r>
          </w:p>
        </w:tc>
        <w:tc>
          <w:tcPr>
            <w:tcW w:w="1276" w:type="dxa"/>
          </w:tcPr>
          <w:p w14:paraId="45D02A16" w14:textId="77777777" w:rsidR="00BC65E7" w:rsidRPr="00145557" w:rsidRDefault="00BC65E7" w:rsidP="00951FF2">
            <w:pPr>
              <w:pStyle w:val="TableParagraph"/>
              <w:spacing w:before="48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</w:tr>
      <w:tr w:rsidR="00BC65E7" w:rsidRPr="00145557" w14:paraId="7F4CE240" w14:textId="77777777" w:rsidTr="00BC65E7">
        <w:trPr>
          <w:trHeight w:val="688"/>
        </w:trPr>
        <w:tc>
          <w:tcPr>
            <w:tcW w:w="2552" w:type="dxa"/>
          </w:tcPr>
          <w:p w14:paraId="291B1DA6" w14:textId="77777777" w:rsidR="00BC65E7" w:rsidRPr="00145557" w:rsidRDefault="00BC65E7" w:rsidP="00951FF2">
            <w:pPr>
              <w:pStyle w:val="TableParagraph"/>
              <w:spacing w:before="227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Search</w:t>
            </w:r>
          </w:p>
        </w:tc>
        <w:tc>
          <w:tcPr>
            <w:tcW w:w="567" w:type="dxa"/>
          </w:tcPr>
          <w:p w14:paraId="104D4060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8</w:t>
            </w:r>
          </w:p>
        </w:tc>
        <w:tc>
          <w:tcPr>
            <w:tcW w:w="5386" w:type="dxa"/>
          </w:tcPr>
          <w:p w14:paraId="7EAB58E5" w14:textId="77777777" w:rsidR="00BC65E7" w:rsidRPr="00145557" w:rsidRDefault="00BC65E7" w:rsidP="00951FF2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Presen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ull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lectronic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earch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trategy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t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least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</w:p>
          <w:p w14:paraId="0E7E47F9" w14:textId="77777777" w:rsidR="00BC65E7" w:rsidRPr="00145557" w:rsidRDefault="00BC65E7" w:rsidP="00951FF2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atabase,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ing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y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limit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used,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uch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at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t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ould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be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peated.</w:t>
            </w:r>
          </w:p>
        </w:tc>
        <w:tc>
          <w:tcPr>
            <w:tcW w:w="1276" w:type="dxa"/>
          </w:tcPr>
          <w:p w14:paraId="1D9BDBD3" w14:textId="77777777" w:rsidR="00BC65E7" w:rsidRPr="00145557" w:rsidRDefault="00BC65E7" w:rsidP="00951FF2">
            <w:pPr>
              <w:pStyle w:val="TableParagraph"/>
              <w:spacing w:before="70"/>
              <w:ind w:left="5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Appendix</w:t>
            </w:r>
          </w:p>
        </w:tc>
      </w:tr>
      <w:tr w:rsidR="00BC65E7" w:rsidRPr="00145557" w14:paraId="5394D85B" w14:textId="77777777" w:rsidTr="00BC65E7">
        <w:trPr>
          <w:trHeight w:val="690"/>
        </w:trPr>
        <w:tc>
          <w:tcPr>
            <w:tcW w:w="2552" w:type="dxa"/>
          </w:tcPr>
          <w:p w14:paraId="43909EB8" w14:textId="77777777" w:rsidR="00BC65E7" w:rsidRPr="00145557" w:rsidRDefault="00BC65E7" w:rsidP="00951FF2">
            <w:pPr>
              <w:pStyle w:val="TableParagraph"/>
              <w:spacing w:line="230" w:lineRule="exact"/>
              <w:ind w:left="287" w:right="79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election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vidence†</w:t>
            </w:r>
          </w:p>
        </w:tc>
        <w:tc>
          <w:tcPr>
            <w:tcW w:w="567" w:type="dxa"/>
          </w:tcPr>
          <w:p w14:paraId="1E25E139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9</w:t>
            </w:r>
          </w:p>
        </w:tc>
        <w:tc>
          <w:tcPr>
            <w:tcW w:w="5386" w:type="dxa"/>
          </w:tcPr>
          <w:p w14:paraId="2E3DFC29" w14:textId="77777777" w:rsidR="00BC65E7" w:rsidRPr="00145557" w:rsidRDefault="00BC65E7" w:rsidP="00951FF2">
            <w:pPr>
              <w:pStyle w:val="TableParagraph"/>
              <w:spacing w:before="11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tat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oces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electing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(i.e., screening and eligibility) included in the scoping review.</w:t>
            </w:r>
          </w:p>
        </w:tc>
        <w:tc>
          <w:tcPr>
            <w:tcW w:w="1276" w:type="dxa"/>
          </w:tcPr>
          <w:p w14:paraId="1AFF6A11" w14:textId="77777777" w:rsidR="00BC65E7" w:rsidRPr="00145557" w:rsidRDefault="00BC65E7" w:rsidP="00951FF2">
            <w:pPr>
              <w:pStyle w:val="TableParagraph"/>
              <w:spacing w:before="103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</w:tr>
      <w:tr w:rsidR="00BC65E7" w:rsidRPr="00145557" w14:paraId="00500F46" w14:textId="77777777" w:rsidTr="00BC65E7">
        <w:trPr>
          <w:trHeight w:val="1380"/>
        </w:trPr>
        <w:tc>
          <w:tcPr>
            <w:tcW w:w="2552" w:type="dxa"/>
          </w:tcPr>
          <w:p w14:paraId="103CEE28" w14:textId="77777777" w:rsidR="00BC65E7" w:rsidRPr="00145557" w:rsidRDefault="00BC65E7" w:rsidP="00951FF2">
            <w:pPr>
              <w:pStyle w:val="TableParagraph"/>
              <w:spacing w:before="227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0C8938DF" w14:textId="77777777" w:rsidR="00BC65E7" w:rsidRPr="00145557" w:rsidRDefault="00BC65E7" w:rsidP="00951FF2">
            <w:pPr>
              <w:pStyle w:val="TableParagraph"/>
              <w:spacing w:before="1"/>
              <w:ind w:left="287" w:right="648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charting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process‡</w:t>
            </w:r>
          </w:p>
        </w:tc>
        <w:tc>
          <w:tcPr>
            <w:tcW w:w="567" w:type="dxa"/>
          </w:tcPr>
          <w:p w14:paraId="0757694E" w14:textId="77777777" w:rsidR="00BC65E7" w:rsidRPr="00145557" w:rsidRDefault="00BC65E7" w:rsidP="00951FF2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3F6F81D8" w14:textId="77777777" w:rsidR="00BC65E7" w:rsidRPr="00145557" w:rsidRDefault="00BC65E7" w:rsidP="00951FF2">
            <w:pPr>
              <w:pStyle w:val="TableParagraph"/>
              <w:spacing w:before="113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33D51143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0</w:t>
            </w:r>
          </w:p>
        </w:tc>
        <w:tc>
          <w:tcPr>
            <w:tcW w:w="5386" w:type="dxa"/>
          </w:tcPr>
          <w:p w14:paraId="1004105C" w14:textId="77777777" w:rsidR="00BC65E7" w:rsidRPr="00145557" w:rsidRDefault="00BC65E7" w:rsidP="00951FF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escribe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method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harting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rom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ed sources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(e.g.,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alibrated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ms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r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ms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06F444CF" w14:textId="77777777" w:rsidR="00BC65E7" w:rsidRPr="00145557" w:rsidRDefault="00BC65E7" w:rsidP="00951FF2">
            <w:pPr>
              <w:pStyle w:val="TableParagraph"/>
              <w:spacing w:line="213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onfirming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rom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investigators.</w:t>
            </w:r>
          </w:p>
        </w:tc>
        <w:tc>
          <w:tcPr>
            <w:tcW w:w="1276" w:type="dxa"/>
          </w:tcPr>
          <w:p w14:paraId="64007331" w14:textId="77777777" w:rsidR="00BC65E7" w:rsidRPr="00145557" w:rsidRDefault="00BC65E7" w:rsidP="00951FF2">
            <w:pPr>
              <w:pStyle w:val="TableParagraph"/>
              <w:spacing w:before="59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</w:tr>
      <w:tr w:rsidR="00BC65E7" w:rsidRPr="00145557" w14:paraId="0759EAF4" w14:textId="77777777" w:rsidTr="00BC65E7">
        <w:trPr>
          <w:trHeight w:val="460"/>
        </w:trPr>
        <w:tc>
          <w:tcPr>
            <w:tcW w:w="2552" w:type="dxa"/>
          </w:tcPr>
          <w:p w14:paraId="1A669632" w14:textId="77777777" w:rsidR="00BC65E7" w:rsidRPr="00145557" w:rsidRDefault="00BC65E7" w:rsidP="00951FF2">
            <w:pPr>
              <w:pStyle w:val="TableParagraph"/>
              <w:spacing w:before="112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items</w:t>
            </w:r>
          </w:p>
        </w:tc>
        <w:tc>
          <w:tcPr>
            <w:tcW w:w="567" w:type="dxa"/>
          </w:tcPr>
          <w:p w14:paraId="6C9CC49E" w14:textId="77777777" w:rsidR="00BC65E7" w:rsidRPr="00145557" w:rsidRDefault="00BC65E7" w:rsidP="00951FF2">
            <w:pPr>
              <w:pStyle w:val="TableParagraph"/>
              <w:spacing w:before="112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1</w:t>
            </w:r>
          </w:p>
        </w:tc>
        <w:tc>
          <w:tcPr>
            <w:tcW w:w="5386" w:type="dxa"/>
          </w:tcPr>
          <w:p w14:paraId="552FE268" w14:textId="77777777" w:rsidR="00BC65E7" w:rsidRPr="00145557" w:rsidRDefault="00BC65E7" w:rsidP="00951FF2">
            <w:pPr>
              <w:pStyle w:val="TableParagraph"/>
              <w:spacing w:line="230" w:lineRule="exact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Lis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efine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ll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variable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hich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re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ght and any assumptions and simplifications made.</w:t>
            </w:r>
          </w:p>
        </w:tc>
        <w:tc>
          <w:tcPr>
            <w:tcW w:w="1276" w:type="dxa"/>
          </w:tcPr>
          <w:p w14:paraId="290D8953" w14:textId="77777777" w:rsidR="00BC65E7" w:rsidRPr="00145557" w:rsidRDefault="00BC65E7" w:rsidP="00951FF2">
            <w:pPr>
              <w:pStyle w:val="TableParagraph"/>
              <w:spacing w:before="100"/>
              <w:ind w:left="6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</w:tr>
      <w:tr w:rsidR="00BC65E7" w:rsidRPr="00145557" w14:paraId="637FE23A" w14:textId="77777777" w:rsidTr="00BC65E7">
        <w:trPr>
          <w:trHeight w:val="918"/>
        </w:trPr>
        <w:tc>
          <w:tcPr>
            <w:tcW w:w="2552" w:type="dxa"/>
          </w:tcPr>
          <w:p w14:paraId="1F975627" w14:textId="77777777" w:rsidR="00BC65E7" w:rsidRPr="00145557" w:rsidRDefault="00BC65E7" w:rsidP="00951FF2">
            <w:pPr>
              <w:pStyle w:val="TableParagraph"/>
              <w:spacing w:before="112"/>
              <w:ind w:left="287" w:right="10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ritical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ppraisal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 individual sources of evidence§</w:t>
            </w:r>
          </w:p>
        </w:tc>
        <w:tc>
          <w:tcPr>
            <w:tcW w:w="567" w:type="dxa"/>
          </w:tcPr>
          <w:p w14:paraId="0BD0E2E6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679D4507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2</w:t>
            </w:r>
          </w:p>
        </w:tc>
        <w:tc>
          <w:tcPr>
            <w:tcW w:w="5386" w:type="dxa"/>
          </w:tcPr>
          <w:p w14:paraId="176E1595" w14:textId="77777777" w:rsidR="00BC65E7" w:rsidRPr="00145557" w:rsidRDefault="00BC65E7" w:rsidP="00951FF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If done, provide a rationale for conducting a critical appraisal of included sources of evidence; describe the</w:t>
            </w:r>
          </w:p>
          <w:p w14:paraId="753EA827" w14:textId="77777777" w:rsidR="00BC65E7" w:rsidRPr="00145557" w:rsidRDefault="00BC65E7" w:rsidP="00951FF2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method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used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how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is information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a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used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y data synthesis (if appropriate).</w:t>
            </w:r>
          </w:p>
        </w:tc>
        <w:tc>
          <w:tcPr>
            <w:tcW w:w="1276" w:type="dxa"/>
          </w:tcPr>
          <w:p w14:paraId="7FC5D4C1" w14:textId="77777777" w:rsidR="00BC65E7" w:rsidRPr="00145557" w:rsidRDefault="00BC65E7" w:rsidP="00951FF2">
            <w:pPr>
              <w:pStyle w:val="TableParagraph"/>
              <w:spacing w:before="73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Not</w:t>
            </w:r>
            <w:r w:rsidRPr="0014555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performed</w:t>
            </w:r>
          </w:p>
        </w:tc>
      </w:tr>
      <w:tr w:rsidR="00BC65E7" w:rsidRPr="00145557" w14:paraId="32DEA0F4" w14:textId="77777777" w:rsidTr="00BC65E7">
        <w:trPr>
          <w:trHeight w:val="460"/>
        </w:trPr>
        <w:tc>
          <w:tcPr>
            <w:tcW w:w="2552" w:type="dxa"/>
          </w:tcPr>
          <w:p w14:paraId="3C16BD7D" w14:textId="77777777" w:rsidR="00BC65E7" w:rsidRPr="00145557" w:rsidRDefault="00BC65E7" w:rsidP="00951FF2">
            <w:pPr>
              <w:pStyle w:val="TableParagraph"/>
              <w:spacing w:before="112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ynthesis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sults</w:t>
            </w:r>
          </w:p>
        </w:tc>
        <w:tc>
          <w:tcPr>
            <w:tcW w:w="567" w:type="dxa"/>
          </w:tcPr>
          <w:p w14:paraId="4F7025E6" w14:textId="77777777" w:rsidR="00BC65E7" w:rsidRPr="00145557" w:rsidRDefault="00BC65E7" w:rsidP="00951FF2">
            <w:pPr>
              <w:pStyle w:val="TableParagraph"/>
              <w:spacing w:before="112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3</w:t>
            </w:r>
          </w:p>
        </w:tc>
        <w:tc>
          <w:tcPr>
            <w:tcW w:w="5386" w:type="dxa"/>
          </w:tcPr>
          <w:p w14:paraId="1C6AB8F5" w14:textId="77777777" w:rsidR="00BC65E7" w:rsidRPr="00145557" w:rsidRDefault="00BC65E7" w:rsidP="00951FF2">
            <w:pPr>
              <w:pStyle w:val="TableParagraph"/>
              <w:spacing w:line="230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escribe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method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handling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ummarizing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 data that were charted.</w:t>
            </w:r>
          </w:p>
        </w:tc>
        <w:tc>
          <w:tcPr>
            <w:tcW w:w="1276" w:type="dxa"/>
          </w:tcPr>
          <w:p w14:paraId="45463EA9" w14:textId="77777777" w:rsidR="00BC65E7" w:rsidRPr="00145557" w:rsidRDefault="00BC65E7" w:rsidP="00951FF2">
            <w:pPr>
              <w:pStyle w:val="TableParagraph"/>
              <w:spacing w:before="100"/>
              <w:ind w:left="6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</w:tr>
      <w:tr w:rsidR="00BC65E7" w:rsidRPr="00145557" w14:paraId="0F569050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672847C7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RESULTS</w:t>
            </w:r>
          </w:p>
        </w:tc>
      </w:tr>
      <w:tr w:rsidR="00BC65E7" w:rsidRPr="00145557" w14:paraId="525E675B" w14:textId="77777777" w:rsidTr="00BC65E7">
        <w:trPr>
          <w:trHeight w:val="918"/>
        </w:trPr>
        <w:tc>
          <w:tcPr>
            <w:tcW w:w="2552" w:type="dxa"/>
          </w:tcPr>
          <w:p w14:paraId="06EAF993" w14:textId="77777777" w:rsidR="00BC65E7" w:rsidRPr="00145557" w:rsidRDefault="00BC65E7" w:rsidP="00951FF2">
            <w:pPr>
              <w:pStyle w:val="TableParagraph"/>
              <w:spacing w:before="112"/>
              <w:ind w:left="287" w:right="79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lastRenderedPageBreak/>
              <w:t>Selection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567" w:type="dxa"/>
          </w:tcPr>
          <w:p w14:paraId="7F752BD4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4D1F6365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4</w:t>
            </w:r>
          </w:p>
        </w:tc>
        <w:tc>
          <w:tcPr>
            <w:tcW w:w="5386" w:type="dxa"/>
          </w:tcPr>
          <w:p w14:paraId="4834EB70" w14:textId="77777777" w:rsidR="00BC65E7" w:rsidRPr="00145557" w:rsidRDefault="00BC65E7" w:rsidP="00951FF2">
            <w:pPr>
              <w:pStyle w:val="TableParagraph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Give numbers of sources of evidence screened, assessed for eligibility, and included in the review, with</w:t>
            </w:r>
          </w:p>
          <w:p w14:paraId="3139080C" w14:textId="77777777" w:rsidR="00BC65E7" w:rsidRPr="00145557" w:rsidRDefault="00BC65E7" w:rsidP="00951FF2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reason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xclusions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ach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tage,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deally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using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flow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diagram.</w:t>
            </w:r>
          </w:p>
        </w:tc>
        <w:tc>
          <w:tcPr>
            <w:tcW w:w="1276" w:type="dxa"/>
          </w:tcPr>
          <w:p w14:paraId="73F67E76" w14:textId="77777777" w:rsidR="00BC65E7" w:rsidRPr="00145557" w:rsidRDefault="00BC65E7" w:rsidP="00951FF2">
            <w:pPr>
              <w:pStyle w:val="TableParagraph"/>
              <w:spacing w:before="109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4</w:t>
            </w:r>
          </w:p>
        </w:tc>
      </w:tr>
      <w:tr w:rsidR="00BC65E7" w:rsidRPr="00145557" w14:paraId="5FE9BACA" w14:textId="77777777" w:rsidTr="00BC65E7">
        <w:trPr>
          <w:trHeight w:val="690"/>
        </w:trPr>
        <w:tc>
          <w:tcPr>
            <w:tcW w:w="2552" w:type="dxa"/>
          </w:tcPr>
          <w:p w14:paraId="0AAFFCE2" w14:textId="77777777" w:rsidR="00BC65E7" w:rsidRPr="00145557" w:rsidRDefault="00BC65E7" w:rsidP="00951FF2">
            <w:pPr>
              <w:pStyle w:val="TableParagraph"/>
              <w:spacing w:line="230" w:lineRule="exact"/>
              <w:ind w:left="287" w:right="293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haracteristics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567" w:type="dxa"/>
          </w:tcPr>
          <w:p w14:paraId="1C851005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5</w:t>
            </w:r>
          </w:p>
        </w:tc>
        <w:tc>
          <w:tcPr>
            <w:tcW w:w="5386" w:type="dxa"/>
          </w:tcPr>
          <w:p w14:paraId="37C43FD9" w14:textId="77777777" w:rsidR="00BC65E7" w:rsidRPr="00145557" w:rsidRDefault="00BC65E7" w:rsidP="00951FF2">
            <w:pPr>
              <w:pStyle w:val="TableParagraph"/>
              <w:spacing w:before="11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ach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,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esent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haracteristic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 which data were charted and provide the citations.</w:t>
            </w:r>
          </w:p>
        </w:tc>
        <w:tc>
          <w:tcPr>
            <w:tcW w:w="1276" w:type="dxa"/>
          </w:tcPr>
          <w:p w14:paraId="7ED22BDD" w14:textId="77777777" w:rsidR="00BC65E7" w:rsidRPr="00145557" w:rsidRDefault="00BC65E7" w:rsidP="00951FF2">
            <w:pPr>
              <w:pStyle w:val="TableParagraph"/>
              <w:spacing w:before="109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2</w:t>
            </w:r>
          </w:p>
        </w:tc>
      </w:tr>
      <w:tr w:rsidR="00BC65E7" w:rsidRPr="00145557" w14:paraId="301D9C77" w14:textId="77777777" w:rsidTr="00BC65E7">
        <w:trPr>
          <w:trHeight w:val="690"/>
        </w:trPr>
        <w:tc>
          <w:tcPr>
            <w:tcW w:w="2552" w:type="dxa"/>
          </w:tcPr>
          <w:p w14:paraId="24AFBAD1" w14:textId="77777777" w:rsidR="00BC65E7" w:rsidRPr="00145557" w:rsidRDefault="00BC65E7" w:rsidP="00BC65E7">
            <w:pPr>
              <w:pStyle w:val="TableParagraph"/>
              <w:spacing w:line="230" w:lineRule="exact"/>
              <w:ind w:left="287" w:right="353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Critical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ppraisal within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567" w:type="dxa"/>
          </w:tcPr>
          <w:p w14:paraId="049E98D4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6</w:t>
            </w:r>
          </w:p>
        </w:tc>
        <w:tc>
          <w:tcPr>
            <w:tcW w:w="5386" w:type="dxa"/>
          </w:tcPr>
          <w:p w14:paraId="5359B9A2" w14:textId="77777777" w:rsidR="00BC65E7" w:rsidRPr="00145557" w:rsidRDefault="00BC65E7" w:rsidP="00951FF2">
            <w:pPr>
              <w:pStyle w:val="TableParagraph"/>
              <w:spacing w:before="112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I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one,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esen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n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ritical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ppraisal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ed sources of evidence (see item 12).</w:t>
            </w:r>
          </w:p>
        </w:tc>
        <w:tc>
          <w:tcPr>
            <w:tcW w:w="1276" w:type="dxa"/>
          </w:tcPr>
          <w:p w14:paraId="343353AB" w14:textId="77777777" w:rsidR="00BC65E7" w:rsidRPr="00145557" w:rsidRDefault="00BC65E7" w:rsidP="00951FF2">
            <w:pPr>
              <w:pStyle w:val="TableParagraph"/>
              <w:spacing w:before="101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Not</w:t>
            </w:r>
            <w:r w:rsidRPr="0014555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performed</w:t>
            </w:r>
          </w:p>
        </w:tc>
      </w:tr>
      <w:tr w:rsidR="00BC65E7" w:rsidRPr="00145557" w14:paraId="41017B84" w14:textId="77777777" w:rsidTr="00BC65E7">
        <w:trPr>
          <w:trHeight w:val="689"/>
        </w:trPr>
        <w:tc>
          <w:tcPr>
            <w:tcW w:w="2552" w:type="dxa"/>
          </w:tcPr>
          <w:p w14:paraId="7B0856CC" w14:textId="77777777" w:rsidR="00BC65E7" w:rsidRPr="00145557" w:rsidRDefault="00BC65E7" w:rsidP="00951FF2">
            <w:pPr>
              <w:pStyle w:val="TableParagraph"/>
              <w:spacing w:line="227" w:lineRule="exact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Results</w:t>
            </w: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of</w:t>
            </w:r>
          </w:p>
          <w:p w14:paraId="09F6BA96" w14:textId="77777777" w:rsidR="00BC65E7" w:rsidRPr="00145557" w:rsidRDefault="00BC65E7" w:rsidP="00951FF2">
            <w:pPr>
              <w:pStyle w:val="TableParagraph"/>
              <w:spacing w:line="228" w:lineRule="exact"/>
              <w:ind w:left="287" w:right="248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individual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 of evidence</w:t>
            </w:r>
          </w:p>
        </w:tc>
        <w:tc>
          <w:tcPr>
            <w:tcW w:w="567" w:type="dxa"/>
          </w:tcPr>
          <w:p w14:paraId="5960C450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7</w:t>
            </w:r>
          </w:p>
        </w:tc>
        <w:tc>
          <w:tcPr>
            <w:tcW w:w="5386" w:type="dxa"/>
          </w:tcPr>
          <w:p w14:paraId="70581743" w14:textId="77777777" w:rsidR="00BC65E7" w:rsidRPr="00145557" w:rsidRDefault="00BC65E7" w:rsidP="00951FF2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ach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ed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,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esen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the</w:t>
            </w:r>
          </w:p>
          <w:p w14:paraId="7E815C3F" w14:textId="77777777" w:rsidR="00BC65E7" w:rsidRPr="00145557" w:rsidRDefault="00BC65E7" w:rsidP="00951FF2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relevant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ata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at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re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harted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at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late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o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 questions and objectives.</w:t>
            </w:r>
          </w:p>
        </w:tc>
        <w:tc>
          <w:tcPr>
            <w:tcW w:w="1276" w:type="dxa"/>
          </w:tcPr>
          <w:p w14:paraId="43BCE748" w14:textId="77777777" w:rsidR="00BC65E7" w:rsidRPr="00145557" w:rsidRDefault="00BC65E7" w:rsidP="00951FF2">
            <w:pPr>
              <w:pStyle w:val="TableParagraph"/>
              <w:spacing w:before="99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4</w:t>
            </w:r>
          </w:p>
        </w:tc>
      </w:tr>
      <w:tr w:rsidR="00BC65E7" w:rsidRPr="00145557" w14:paraId="078D114C" w14:textId="77777777" w:rsidTr="00BC65E7">
        <w:trPr>
          <w:trHeight w:val="460"/>
        </w:trPr>
        <w:tc>
          <w:tcPr>
            <w:tcW w:w="2552" w:type="dxa"/>
          </w:tcPr>
          <w:p w14:paraId="70EC3FEE" w14:textId="77777777" w:rsidR="00BC65E7" w:rsidRPr="00145557" w:rsidRDefault="00BC65E7" w:rsidP="00951FF2">
            <w:pPr>
              <w:pStyle w:val="TableParagraph"/>
              <w:spacing w:before="112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ynthesis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sults</w:t>
            </w:r>
          </w:p>
        </w:tc>
        <w:tc>
          <w:tcPr>
            <w:tcW w:w="567" w:type="dxa"/>
          </w:tcPr>
          <w:p w14:paraId="325D8A84" w14:textId="77777777" w:rsidR="00BC65E7" w:rsidRPr="00145557" w:rsidRDefault="00BC65E7" w:rsidP="00951FF2">
            <w:pPr>
              <w:pStyle w:val="TableParagraph"/>
              <w:spacing w:before="112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8</w:t>
            </w:r>
          </w:p>
        </w:tc>
        <w:tc>
          <w:tcPr>
            <w:tcW w:w="5386" w:type="dxa"/>
          </w:tcPr>
          <w:p w14:paraId="4997C9F0" w14:textId="77777777" w:rsidR="00BC65E7" w:rsidRPr="00145557" w:rsidRDefault="00BC65E7" w:rsidP="00951FF2">
            <w:pPr>
              <w:pStyle w:val="TableParagraph"/>
              <w:spacing w:line="230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ummariz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/or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resent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harting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sult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y relate to the review questions and objectives.</w:t>
            </w:r>
          </w:p>
        </w:tc>
        <w:tc>
          <w:tcPr>
            <w:tcW w:w="1276" w:type="dxa"/>
          </w:tcPr>
          <w:p w14:paraId="5F2AC9D0" w14:textId="77777777" w:rsidR="00BC65E7" w:rsidRPr="00145557" w:rsidRDefault="00BC65E7" w:rsidP="00951FF2">
            <w:pPr>
              <w:pStyle w:val="TableParagraph"/>
              <w:spacing w:before="124"/>
              <w:ind w:left="6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4</w:t>
            </w:r>
          </w:p>
        </w:tc>
      </w:tr>
      <w:tr w:rsidR="00BC65E7" w:rsidRPr="00145557" w14:paraId="4B66D0B0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49DD5731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DISCUSSION</w:t>
            </w:r>
          </w:p>
        </w:tc>
      </w:tr>
      <w:tr w:rsidR="00BC65E7" w:rsidRPr="00145557" w14:paraId="06B6CC9B" w14:textId="77777777" w:rsidTr="00BC65E7">
        <w:trPr>
          <w:trHeight w:val="918"/>
        </w:trPr>
        <w:tc>
          <w:tcPr>
            <w:tcW w:w="2552" w:type="dxa"/>
          </w:tcPr>
          <w:p w14:paraId="4260BA44" w14:textId="77777777" w:rsidR="00BC65E7" w:rsidRPr="00145557" w:rsidRDefault="00BC65E7" w:rsidP="00951FF2">
            <w:pPr>
              <w:pStyle w:val="TableParagraph"/>
              <w:spacing w:before="227"/>
              <w:ind w:left="287" w:right="759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ummary</w:t>
            </w:r>
            <w:r w:rsidRPr="00145557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567" w:type="dxa"/>
          </w:tcPr>
          <w:p w14:paraId="13D6A3BD" w14:textId="77777777" w:rsidR="00BC65E7" w:rsidRPr="00145557" w:rsidRDefault="00BC65E7" w:rsidP="00951FF2">
            <w:pPr>
              <w:pStyle w:val="TableParagraph"/>
              <w:spacing w:before="112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2C5445C1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19</w:t>
            </w:r>
          </w:p>
        </w:tc>
        <w:tc>
          <w:tcPr>
            <w:tcW w:w="5386" w:type="dxa"/>
          </w:tcPr>
          <w:p w14:paraId="3804CA84" w14:textId="77777777" w:rsidR="00BC65E7" w:rsidRPr="00145557" w:rsidRDefault="00BC65E7" w:rsidP="00951FF2">
            <w:pPr>
              <w:pStyle w:val="TableParagraph"/>
              <w:spacing w:line="230" w:lineRule="exact"/>
              <w:ind w:right="7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Summarize the main results (including an overview of concepts,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mes,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ype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evidence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vailable), link to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question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bjectives,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conside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 relevance to key groups.</w:t>
            </w:r>
          </w:p>
        </w:tc>
        <w:tc>
          <w:tcPr>
            <w:tcW w:w="1276" w:type="dxa"/>
          </w:tcPr>
          <w:p w14:paraId="2AD9F5C8" w14:textId="77777777" w:rsidR="00BC65E7" w:rsidRPr="00145557" w:rsidRDefault="00BC65E7" w:rsidP="00951FF2">
            <w:pPr>
              <w:pStyle w:val="TableParagraph"/>
              <w:spacing w:before="86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7</w:t>
            </w:r>
          </w:p>
        </w:tc>
      </w:tr>
      <w:tr w:rsidR="00BC65E7" w:rsidRPr="00145557" w14:paraId="5280FA2F" w14:textId="77777777" w:rsidTr="00BC65E7">
        <w:trPr>
          <w:trHeight w:val="229"/>
        </w:trPr>
        <w:tc>
          <w:tcPr>
            <w:tcW w:w="2552" w:type="dxa"/>
          </w:tcPr>
          <w:p w14:paraId="2DD40CB5" w14:textId="77777777" w:rsidR="00BC65E7" w:rsidRPr="00145557" w:rsidRDefault="00BC65E7" w:rsidP="00951FF2">
            <w:pPr>
              <w:pStyle w:val="TableParagraph"/>
              <w:spacing w:line="209" w:lineRule="exact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Limitations</w:t>
            </w:r>
          </w:p>
        </w:tc>
        <w:tc>
          <w:tcPr>
            <w:tcW w:w="567" w:type="dxa"/>
          </w:tcPr>
          <w:p w14:paraId="3AF850A6" w14:textId="77777777" w:rsidR="00BC65E7" w:rsidRPr="00145557" w:rsidRDefault="00BC65E7" w:rsidP="00951FF2">
            <w:pPr>
              <w:pStyle w:val="TableParagraph"/>
              <w:spacing w:line="209" w:lineRule="exact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20</w:t>
            </w:r>
          </w:p>
        </w:tc>
        <w:tc>
          <w:tcPr>
            <w:tcW w:w="5386" w:type="dxa"/>
          </w:tcPr>
          <w:p w14:paraId="633AC26D" w14:textId="77777777" w:rsidR="00BC65E7" w:rsidRPr="00145557" w:rsidRDefault="00BC65E7" w:rsidP="00951FF2">
            <w:pPr>
              <w:pStyle w:val="TableParagraph"/>
              <w:spacing w:line="209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iscus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limitation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coping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process.</w:t>
            </w:r>
          </w:p>
        </w:tc>
        <w:tc>
          <w:tcPr>
            <w:tcW w:w="1276" w:type="dxa"/>
          </w:tcPr>
          <w:p w14:paraId="6041AC6F" w14:textId="77777777" w:rsidR="00BC65E7" w:rsidRPr="00145557" w:rsidRDefault="00BC65E7" w:rsidP="00951FF2">
            <w:pPr>
              <w:pStyle w:val="TableParagraph"/>
              <w:spacing w:before="4" w:line="205" w:lineRule="exact"/>
              <w:ind w:left="53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8</w:t>
            </w:r>
          </w:p>
        </w:tc>
      </w:tr>
      <w:tr w:rsidR="00BC65E7" w:rsidRPr="00145557" w14:paraId="53561268" w14:textId="77777777" w:rsidTr="00BC65E7">
        <w:trPr>
          <w:trHeight w:val="690"/>
        </w:trPr>
        <w:tc>
          <w:tcPr>
            <w:tcW w:w="2552" w:type="dxa"/>
          </w:tcPr>
          <w:p w14:paraId="390AD170" w14:textId="77777777" w:rsidR="00BC65E7" w:rsidRPr="00145557" w:rsidRDefault="00BC65E7" w:rsidP="00951FF2">
            <w:pPr>
              <w:pStyle w:val="TableParagraph"/>
              <w:spacing w:before="227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Conclusions</w:t>
            </w:r>
          </w:p>
        </w:tc>
        <w:tc>
          <w:tcPr>
            <w:tcW w:w="567" w:type="dxa"/>
          </w:tcPr>
          <w:p w14:paraId="6F1192E5" w14:textId="77777777" w:rsidR="00BC65E7" w:rsidRPr="00145557" w:rsidRDefault="00BC65E7" w:rsidP="00951FF2">
            <w:pPr>
              <w:pStyle w:val="TableParagraph"/>
              <w:spacing w:before="227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21</w:t>
            </w:r>
          </w:p>
        </w:tc>
        <w:tc>
          <w:tcPr>
            <w:tcW w:w="5386" w:type="dxa"/>
          </w:tcPr>
          <w:p w14:paraId="103D59E6" w14:textId="77777777" w:rsidR="00BC65E7" w:rsidRPr="00145557" w:rsidRDefault="00BC65E7" w:rsidP="00951FF2">
            <w:pPr>
              <w:pStyle w:val="TableParagraph"/>
              <w:ind w:right="19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Provide a general interpretation of the results with respect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o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eview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question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bjectives,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ll</w:t>
            </w:r>
          </w:p>
          <w:p w14:paraId="1CAE8607" w14:textId="77777777" w:rsidR="00BC65E7" w:rsidRPr="00145557" w:rsidRDefault="00BC65E7" w:rsidP="00951FF2">
            <w:pPr>
              <w:pStyle w:val="TableParagraph"/>
              <w:spacing w:line="211" w:lineRule="exac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potential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mplications</w:t>
            </w:r>
            <w:r w:rsidRPr="0014555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nd/or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next</w:t>
            </w:r>
            <w:r w:rsidRPr="0014555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steps.</w:t>
            </w:r>
          </w:p>
        </w:tc>
        <w:tc>
          <w:tcPr>
            <w:tcW w:w="1276" w:type="dxa"/>
          </w:tcPr>
          <w:p w14:paraId="6E587A3B" w14:textId="77777777" w:rsidR="00BC65E7" w:rsidRPr="00145557" w:rsidRDefault="00BC65E7" w:rsidP="00951FF2">
            <w:pPr>
              <w:pStyle w:val="TableParagraph"/>
              <w:spacing w:before="108"/>
              <w:ind w:left="65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10"/>
                <w:sz w:val="20"/>
              </w:rPr>
              <w:t>9</w:t>
            </w:r>
          </w:p>
        </w:tc>
      </w:tr>
      <w:tr w:rsidR="00BC65E7" w:rsidRPr="00145557" w14:paraId="17943A9F" w14:textId="77777777" w:rsidTr="00BC65E7">
        <w:trPr>
          <w:trHeight w:val="230"/>
        </w:trPr>
        <w:tc>
          <w:tcPr>
            <w:tcW w:w="9781" w:type="dxa"/>
            <w:gridSpan w:val="4"/>
            <w:shd w:val="clear" w:color="auto" w:fill="CEDEEE"/>
          </w:tcPr>
          <w:p w14:paraId="280D0C0E" w14:textId="77777777" w:rsidR="00BC65E7" w:rsidRPr="00145557" w:rsidRDefault="00BC65E7" w:rsidP="00951FF2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145557">
              <w:rPr>
                <w:rFonts w:asciiTheme="minorHAnsi" w:hAnsiTheme="minorHAnsi" w:cstheme="minorHAnsi"/>
                <w:b/>
                <w:spacing w:val="-2"/>
                <w:sz w:val="20"/>
              </w:rPr>
              <w:t>FUNDING</w:t>
            </w:r>
          </w:p>
        </w:tc>
      </w:tr>
      <w:tr w:rsidR="00BC65E7" w:rsidRPr="00145557" w14:paraId="3DF61C44" w14:textId="77777777" w:rsidTr="00BC65E7">
        <w:trPr>
          <w:trHeight w:val="921"/>
        </w:trPr>
        <w:tc>
          <w:tcPr>
            <w:tcW w:w="2552" w:type="dxa"/>
          </w:tcPr>
          <w:p w14:paraId="2C99AED1" w14:textId="77777777" w:rsidR="00BC65E7" w:rsidRPr="00145557" w:rsidRDefault="00BC65E7" w:rsidP="00951FF2">
            <w:pPr>
              <w:pStyle w:val="TableParagraph"/>
              <w:spacing w:before="113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1ED46597" w14:textId="77777777" w:rsidR="00BC65E7" w:rsidRPr="00145557" w:rsidRDefault="00BC65E7" w:rsidP="00951FF2">
            <w:pPr>
              <w:pStyle w:val="TableParagraph"/>
              <w:ind w:left="287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Funding</w:t>
            </w:r>
          </w:p>
        </w:tc>
        <w:tc>
          <w:tcPr>
            <w:tcW w:w="567" w:type="dxa"/>
          </w:tcPr>
          <w:p w14:paraId="554A0747" w14:textId="77777777" w:rsidR="00BC65E7" w:rsidRPr="00145557" w:rsidRDefault="00BC65E7" w:rsidP="00951FF2">
            <w:pPr>
              <w:pStyle w:val="TableParagraph"/>
              <w:spacing w:before="113"/>
              <w:ind w:left="0"/>
              <w:rPr>
                <w:rFonts w:asciiTheme="minorHAnsi" w:hAnsiTheme="minorHAnsi" w:cstheme="minorHAnsi"/>
                <w:b/>
                <w:sz w:val="20"/>
              </w:rPr>
            </w:pPr>
          </w:p>
          <w:p w14:paraId="14061C31" w14:textId="77777777" w:rsidR="00BC65E7" w:rsidRPr="00145557" w:rsidRDefault="00BC65E7" w:rsidP="00951FF2">
            <w:pPr>
              <w:pStyle w:val="TableParagraph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>22</w:t>
            </w:r>
          </w:p>
        </w:tc>
        <w:tc>
          <w:tcPr>
            <w:tcW w:w="5386" w:type="dxa"/>
          </w:tcPr>
          <w:p w14:paraId="49743EC5" w14:textId="77777777" w:rsidR="00BC65E7" w:rsidRPr="00145557" w:rsidRDefault="00BC65E7" w:rsidP="00951FF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Describ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unding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included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 evidence,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well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as</w:t>
            </w:r>
            <w:r w:rsidRPr="0014555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sources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unding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or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scoping</w:t>
            </w:r>
          </w:p>
          <w:p w14:paraId="0B98E389" w14:textId="77777777" w:rsidR="00BC65E7" w:rsidRPr="00145557" w:rsidRDefault="00BC65E7" w:rsidP="00951FF2">
            <w:pPr>
              <w:pStyle w:val="TableParagraph"/>
              <w:spacing w:line="230" w:lineRule="atLeast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review.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Describ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role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funders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of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>the</w:t>
            </w:r>
            <w:r w:rsidRPr="0014555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z w:val="20"/>
              </w:rPr>
              <w:t xml:space="preserve">scoping </w:t>
            </w:r>
            <w:r w:rsidRPr="00145557">
              <w:rPr>
                <w:rFonts w:asciiTheme="minorHAnsi" w:hAnsiTheme="minorHAnsi" w:cstheme="minorHAnsi"/>
                <w:spacing w:val="-2"/>
                <w:sz w:val="20"/>
              </w:rPr>
              <w:t>review.</w:t>
            </w:r>
          </w:p>
        </w:tc>
        <w:tc>
          <w:tcPr>
            <w:tcW w:w="1276" w:type="dxa"/>
          </w:tcPr>
          <w:p w14:paraId="035DBBB1" w14:textId="77777777" w:rsidR="00BC65E7" w:rsidRPr="00145557" w:rsidRDefault="00BC65E7" w:rsidP="00951FF2">
            <w:pPr>
              <w:pStyle w:val="TableParagraph"/>
              <w:spacing w:before="79"/>
              <w:ind w:left="70"/>
              <w:rPr>
                <w:rFonts w:asciiTheme="minorHAnsi" w:hAnsiTheme="minorHAnsi" w:cstheme="minorHAnsi"/>
                <w:sz w:val="20"/>
              </w:rPr>
            </w:pPr>
            <w:r w:rsidRPr="00145557">
              <w:rPr>
                <w:rFonts w:asciiTheme="minorHAnsi" w:hAnsiTheme="minorHAnsi" w:cstheme="minorHAnsi"/>
                <w:sz w:val="20"/>
              </w:rPr>
              <w:t>Title</w:t>
            </w:r>
            <w:r w:rsidRPr="0014555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145557">
              <w:rPr>
                <w:rFonts w:asciiTheme="minorHAnsi" w:hAnsiTheme="minorHAnsi" w:cstheme="minorHAnsi"/>
                <w:spacing w:val="-4"/>
                <w:sz w:val="20"/>
              </w:rPr>
              <w:t>page</w:t>
            </w:r>
          </w:p>
        </w:tc>
      </w:tr>
    </w:tbl>
    <w:p w14:paraId="5553BD55" w14:textId="249EF675" w:rsidR="00541D9C" w:rsidRDefault="00541D9C" w:rsidP="00BC65E7"/>
    <w:p w14:paraId="3097BC35" w14:textId="42E9CC72" w:rsidR="00BC65E7" w:rsidRPr="00145557" w:rsidRDefault="004718DC" w:rsidP="00BC65E7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</w:t>
      </w:r>
      <w:r w:rsidR="00145557">
        <w:rPr>
          <w:rFonts w:asciiTheme="minorHAnsi" w:hAnsiTheme="minorHAnsi" w:cstheme="minorHAnsi"/>
          <w:b/>
          <w:bCs/>
        </w:rPr>
        <w:t xml:space="preserve"> 2: </w:t>
      </w:r>
      <w:r w:rsidR="00BC65E7" w:rsidRPr="00145557">
        <w:rPr>
          <w:rFonts w:asciiTheme="minorHAnsi" w:hAnsiTheme="minorHAnsi" w:cstheme="minorHAnsi"/>
          <w:b/>
          <w:bCs/>
        </w:rPr>
        <w:t>MEDLINE search strategy 12 May 2023</w:t>
      </w:r>
    </w:p>
    <w:p w14:paraId="30CC6956" w14:textId="77777777" w:rsidR="00BC65E7" w:rsidRDefault="00BC65E7" w:rsidP="00BC65E7">
      <w:pPr>
        <w:rPr>
          <w:b/>
          <w:bCs/>
        </w:rPr>
      </w:pPr>
    </w:p>
    <w:tbl>
      <w:tblPr>
        <w:tblStyle w:val="TableGrid"/>
        <w:tblW w:w="10143" w:type="dxa"/>
        <w:tblLook w:val="04A0" w:firstRow="1" w:lastRow="0" w:firstColumn="1" w:lastColumn="0" w:noHBand="0" w:noVBand="1"/>
      </w:tblPr>
      <w:tblGrid>
        <w:gridCol w:w="939"/>
        <w:gridCol w:w="7561"/>
        <w:gridCol w:w="1643"/>
      </w:tblGrid>
      <w:tr w:rsidR="00BC65E7" w:rsidRPr="00A81079" w14:paraId="094FB321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481C00EA" w14:textId="298088A1" w:rsidR="00BC65E7" w:rsidRPr="0040385D" w:rsidRDefault="0040385D" w:rsidP="00951FF2">
            <w:pPr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  <w:r w:rsidRPr="0040385D"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  <w:t>Search number</w:t>
            </w:r>
          </w:p>
        </w:tc>
        <w:tc>
          <w:tcPr>
            <w:tcW w:w="7561" w:type="dxa"/>
            <w:noWrap/>
            <w:hideMark/>
          </w:tcPr>
          <w:p w14:paraId="755BEBAB" w14:textId="77777777" w:rsidR="00BC65E7" w:rsidRPr="0040385D" w:rsidRDefault="00BC65E7" w:rsidP="00951FF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</w:pPr>
            <w:r w:rsidRPr="0040385D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  <w:t>Search terms</w:t>
            </w:r>
          </w:p>
        </w:tc>
        <w:tc>
          <w:tcPr>
            <w:tcW w:w="1643" w:type="dxa"/>
            <w:noWrap/>
            <w:hideMark/>
          </w:tcPr>
          <w:p w14:paraId="626CF714" w14:textId="5E5B9737" w:rsidR="00BC65E7" w:rsidRPr="0040385D" w:rsidRDefault="0040385D" w:rsidP="00951FF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  <w:t xml:space="preserve">Number </w:t>
            </w:r>
            <w:proofErr w:type="gram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  <w:t>of  r</w:t>
            </w:r>
            <w:r w:rsidR="00BC65E7" w:rsidRPr="0040385D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AU"/>
              </w:rPr>
              <w:t>esults</w:t>
            </w:r>
            <w:proofErr w:type="gramEnd"/>
          </w:p>
        </w:tc>
      </w:tr>
      <w:tr w:rsidR="00BC65E7" w:rsidRPr="00A81079" w14:paraId="0FDF6082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5197ABF0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7561" w:type="dxa"/>
            <w:noWrap/>
            <w:hideMark/>
          </w:tcPr>
          <w:p w14:paraId="42AC03CF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exp Dementia/</w:t>
            </w:r>
          </w:p>
        </w:tc>
        <w:tc>
          <w:tcPr>
            <w:tcW w:w="1643" w:type="dxa"/>
            <w:noWrap/>
            <w:hideMark/>
          </w:tcPr>
          <w:p w14:paraId="5C1AEC12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203903</w:t>
            </w:r>
          </w:p>
        </w:tc>
      </w:tr>
      <w:tr w:rsidR="00BC65E7" w:rsidRPr="00A81079" w14:paraId="16AC51B5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07861945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7561" w:type="dxa"/>
            <w:noWrap/>
            <w:hideMark/>
          </w:tcPr>
          <w:p w14:paraId="3E842ED4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alzheimer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dement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creutzfeldt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lewy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od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korsakoff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fronto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tempor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* or (vascular adj2 dement*)).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643" w:type="dxa"/>
            <w:noWrap/>
            <w:hideMark/>
          </w:tcPr>
          <w:p w14:paraId="70054EC8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285433</w:t>
            </w:r>
          </w:p>
        </w:tc>
      </w:tr>
      <w:tr w:rsidR="00BC65E7" w:rsidRPr="00A81079" w14:paraId="5F677C88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6BC75AC0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7561" w:type="dxa"/>
            <w:noWrap/>
            <w:hideMark/>
          </w:tcPr>
          <w:p w14:paraId="59F17B53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 or2</w:t>
            </w:r>
          </w:p>
        </w:tc>
        <w:tc>
          <w:tcPr>
            <w:tcW w:w="1643" w:type="dxa"/>
            <w:noWrap/>
            <w:hideMark/>
          </w:tcPr>
          <w:p w14:paraId="2014F77F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22589</w:t>
            </w:r>
          </w:p>
        </w:tc>
      </w:tr>
      <w:tr w:rsidR="00BC65E7" w:rsidRPr="00A81079" w14:paraId="0A47C607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20214C7E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561" w:type="dxa"/>
            <w:noWrap/>
            <w:hideMark/>
          </w:tcPr>
          <w:p w14:paraId="38804482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(goal* adj2 care*)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priorit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needs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requir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want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experie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histor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*).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643" w:type="dxa"/>
            <w:noWrap/>
            <w:hideMark/>
          </w:tcPr>
          <w:p w14:paraId="2BD0F4B0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4867157</w:t>
            </w:r>
          </w:p>
        </w:tc>
      </w:tr>
      <w:tr w:rsidR="00BC65E7" w:rsidRPr="00A81079" w14:paraId="7E70BF30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7E84B5F5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7561" w:type="dxa"/>
            <w:noWrap/>
            <w:hideMark/>
          </w:tcPr>
          <w:p w14:paraId="444579C8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"Health Services Needs and Demand"/ or medically underserved area/ or patient care management/</w:t>
            </w:r>
          </w:p>
        </w:tc>
        <w:tc>
          <w:tcPr>
            <w:tcW w:w="1643" w:type="dxa"/>
            <w:noWrap/>
            <w:hideMark/>
          </w:tcPr>
          <w:p w14:paraId="385DB836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66683</w:t>
            </w:r>
          </w:p>
        </w:tc>
      </w:tr>
      <w:tr w:rsidR="00BC65E7" w:rsidRPr="00A81079" w14:paraId="7ECA028D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466390E5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7561" w:type="dxa"/>
            <w:noWrap/>
            <w:hideMark/>
          </w:tcPr>
          <w:p w14:paraId="74BA6FCA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4 or 5</w:t>
            </w:r>
          </w:p>
        </w:tc>
        <w:tc>
          <w:tcPr>
            <w:tcW w:w="1643" w:type="dxa"/>
            <w:noWrap/>
            <w:hideMark/>
          </w:tcPr>
          <w:p w14:paraId="2F5F86FA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4904463</w:t>
            </w:r>
          </w:p>
        </w:tc>
      </w:tr>
      <w:tr w:rsidR="00BC65E7" w:rsidRPr="00A81079" w14:paraId="1F8BC8A4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26D0E458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7561" w:type="dxa"/>
            <w:noWrap/>
            <w:hideMark/>
          </w:tcPr>
          <w:p w14:paraId="36D4C708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exp consumer health information/ or health communication/ or information dissemination/ or health information management/ or medication therapy management/</w:t>
            </w:r>
          </w:p>
        </w:tc>
        <w:tc>
          <w:tcPr>
            <w:tcW w:w="1643" w:type="dxa"/>
            <w:noWrap/>
            <w:hideMark/>
          </w:tcPr>
          <w:p w14:paraId="1BE44730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8439</w:t>
            </w:r>
          </w:p>
        </w:tc>
      </w:tr>
      <w:tr w:rsidR="00BC65E7" w:rsidRPr="00A81079" w14:paraId="02BBB282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509D0B00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7561" w:type="dxa"/>
            <w:noWrap/>
            <w:hideMark/>
          </w:tcPr>
          <w:p w14:paraId="33BBED85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info* or knowledge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guidan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advic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resourc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*).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643" w:type="dxa"/>
            <w:noWrap/>
            <w:hideMark/>
          </w:tcPr>
          <w:p w14:paraId="4B93DE15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103216</w:t>
            </w:r>
          </w:p>
        </w:tc>
      </w:tr>
      <w:tr w:rsidR="00BC65E7" w:rsidRPr="00A81079" w14:paraId="0ADE882C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75BBE7C3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7561" w:type="dxa"/>
            <w:noWrap/>
            <w:hideMark/>
          </w:tcPr>
          <w:p w14:paraId="44B70912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7 or 8</w:t>
            </w:r>
          </w:p>
        </w:tc>
        <w:tc>
          <w:tcPr>
            <w:tcW w:w="1643" w:type="dxa"/>
            <w:noWrap/>
            <w:hideMark/>
          </w:tcPr>
          <w:p w14:paraId="3CE3D13B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120806</w:t>
            </w:r>
          </w:p>
        </w:tc>
      </w:tr>
      <w:tr w:rsidR="00BC65E7" w:rsidRPr="00A81079" w14:paraId="6A2981FE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161ABB41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7561" w:type="dxa"/>
            <w:noWrap/>
            <w:hideMark/>
          </w:tcPr>
          <w:p w14:paraId="1A8E7A17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medicat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drug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medici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prescri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*).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643" w:type="dxa"/>
            <w:noWrap/>
            <w:hideMark/>
          </w:tcPr>
          <w:p w14:paraId="66EE9726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2912817</w:t>
            </w:r>
          </w:p>
        </w:tc>
      </w:tr>
      <w:tr w:rsidR="00BC65E7" w:rsidRPr="00A81079" w14:paraId="06E09018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556CCA69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7561" w:type="dxa"/>
            <w:noWrap/>
            <w:hideMark/>
          </w:tcPr>
          <w:p w14:paraId="499DEF84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scriptions/ or drug prescriptions/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deprescriptions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/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self administration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/ or </w:t>
            </w:r>
            <w:proofErr w:type="spellStart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self medication</w:t>
            </w:r>
            <w:proofErr w:type="spellEnd"/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/</w:t>
            </w:r>
          </w:p>
        </w:tc>
        <w:tc>
          <w:tcPr>
            <w:tcW w:w="1643" w:type="dxa"/>
            <w:noWrap/>
            <w:hideMark/>
          </w:tcPr>
          <w:p w14:paraId="4AFA7ED5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53706</w:t>
            </w:r>
          </w:p>
        </w:tc>
      </w:tr>
      <w:tr w:rsidR="00BC65E7" w:rsidRPr="00A81079" w14:paraId="0785EE39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70048C9B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7561" w:type="dxa"/>
            <w:noWrap/>
            <w:hideMark/>
          </w:tcPr>
          <w:p w14:paraId="799316BC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0 or 11</w:t>
            </w:r>
          </w:p>
        </w:tc>
        <w:tc>
          <w:tcPr>
            <w:tcW w:w="1643" w:type="dxa"/>
            <w:noWrap/>
            <w:hideMark/>
          </w:tcPr>
          <w:p w14:paraId="1ADC1107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2925740</w:t>
            </w:r>
          </w:p>
        </w:tc>
      </w:tr>
      <w:tr w:rsidR="00BC65E7" w:rsidRPr="00A81079" w14:paraId="2C3548AF" w14:textId="77777777" w:rsidTr="0040385D">
        <w:trPr>
          <w:trHeight w:val="288"/>
        </w:trPr>
        <w:tc>
          <w:tcPr>
            <w:tcW w:w="939" w:type="dxa"/>
            <w:noWrap/>
            <w:hideMark/>
          </w:tcPr>
          <w:p w14:paraId="3810A86B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7561" w:type="dxa"/>
            <w:noWrap/>
            <w:hideMark/>
          </w:tcPr>
          <w:p w14:paraId="7219F50C" w14:textId="77777777" w:rsidR="00BC65E7" w:rsidRPr="00A81079" w:rsidRDefault="00BC65E7" w:rsidP="00951FF2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3 and 6 and 9 and 12</w:t>
            </w:r>
          </w:p>
        </w:tc>
        <w:tc>
          <w:tcPr>
            <w:tcW w:w="1643" w:type="dxa"/>
            <w:noWrap/>
            <w:hideMark/>
          </w:tcPr>
          <w:p w14:paraId="68DAC7F1" w14:textId="77777777" w:rsidR="00BC65E7" w:rsidRPr="00A81079" w:rsidRDefault="00BC65E7" w:rsidP="00951FF2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81079">
              <w:rPr>
                <w:rFonts w:ascii="Calibri" w:eastAsia="Times New Roman" w:hAnsi="Calibri" w:cs="Calibri"/>
                <w:color w:val="000000"/>
                <w:lang w:eastAsia="en-AU"/>
              </w:rPr>
              <w:t>1910</w:t>
            </w:r>
          </w:p>
        </w:tc>
      </w:tr>
    </w:tbl>
    <w:p w14:paraId="4437FB78" w14:textId="77777777" w:rsidR="00BC65E7" w:rsidRDefault="00BC65E7" w:rsidP="00BC65E7">
      <w:pPr>
        <w:rPr>
          <w:b/>
          <w:bCs/>
        </w:rPr>
      </w:pPr>
    </w:p>
    <w:p w14:paraId="7B3DE8B0" w14:textId="68D0ACD0" w:rsidR="004718DC" w:rsidRDefault="004718DC" w:rsidP="00BC65E7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Appendix 3: </w:t>
      </w:r>
      <w:r w:rsidR="001E78E1">
        <w:rPr>
          <w:rFonts w:asciiTheme="minorHAnsi" w:hAnsiTheme="minorHAnsi" w:cstheme="minorHAnsi"/>
          <w:b/>
          <w:bCs/>
        </w:rPr>
        <w:t>PRISMA flowchart</w:t>
      </w:r>
    </w:p>
    <w:p w14:paraId="0EC865C5" w14:textId="09D7B3BA" w:rsidR="003E6C4C" w:rsidRPr="003E6C4C" w:rsidRDefault="003E6C4C" w:rsidP="003E6C4C">
      <w:pPr>
        <w:widowControl/>
        <w:autoSpaceDE/>
        <w:autoSpaceDN/>
        <w:spacing w:after="160" w:line="259" w:lineRule="auto"/>
        <w:rPr>
          <w:rFonts w:ascii="Calibri" w:eastAsia="Calibri" w:hAnsi="Calibri" w:cs="Times New Roman"/>
          <w:b/>
          <w:kern w:val="2"/>
          <w:sz w:val="12"/>
          <w:szCs w:val="12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EF055F" wp14:editId="14ADFA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B655A" id="Round Same-side Corner of Rectangle 2" o:spid="_x0000_s1026" style="position:absolute;margin-left:141.55pt;margin-top:-102.75pt;width:268.85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38F4F941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b/>
          <w:kern w:val="2"/>
          <w:sz w:val="12"/>
          <w:szCs w:val="12"/>
          <w:lang w:val="en-AU"/>
          <w14:ligatures w14:val="standardContextual"/>
        </w:rPr>
      </w:pPr>
    </w:p>
    <w:p w14:paraId="290AFF6B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b/>
          <w:kern w:val="2"/>
          <w:sz w:val="12"/>
          <w:szCs w:val="12"/>
          <w:lang w:val="en-AU"/>
          <w14:ligatures w14:val="standardContextual"/>
        </w:rPr>
      </w:pPr>
    </w:p>
    <w:p w14:paraId="25F56651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kern w:val="2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16878A5" wp14:editId="4FE94AE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5ADA22" w14:textId="77777777" w:rsidR="003E6C4C" w:rsidRDefault="003E6C4C" w:rsidP="003E6C4C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848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46F3306" w14:textId="77777777" w:rsidR="003E6C4C" w:rsidRDefault="003E6C4C" w:rsidP="003E6C4C">
                            <w:pPr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6878A5" id="Rounded Rectangle 3" o:spid="_x0000_s1026" style="position:absolute;margin-left:47pt;margin-top:6.9pt;width:217.5pt;height:123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" fillcolor="window" strokecolor="#4c658a" strokeweight="1.5pt">
                <v:stroke joinstyle="miter"/>
                <v:textbox>
                  <w:txbxContent>
                    <w:p w14:paraId="6C5ADA22" w14:textId="77777777" w:rsidR="003E6C4C" w:rsidRDefault="003E6C4C" w:rsidP="003E6C4C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848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746F3306" w14:textId="77777777" w:rsidR="003E6C4C" w:rsidRDefault="003E6C4C" w:rsidP="003E6C4C">
                      <w:pPr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EA53CF" wp14:editId="0F9DFD4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0563F0" w14:textId="77777777" w:rsidR="003E6C4C" w:rsidRPr="00BE5C25" w:rsidRDefault="003E6C4C" w:rsidP="003E6C4C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0ED7EAA6" w14:textId="77777777" w:rsidR="003E6C4C" w:rsidRPr="00BE5C25" w:rsidRDefault="003E6C4C" w:rsidP="003E6C4C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EA53CF" id="Rounded Rectangle 8" o:spid="_x0000_s1027" style="position:absolute;margin-left:284.6pt;margin-top:6.75pt;width:217.5pt;height:123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" fillcolor="window" strokecolor="#4c658a" strokeweight="1.5pt">
                <v:stroke joinstyle="miter"/>
                <v:textbox>
                  <w:txbxContent>
                    <w:p w14:paraId="690563F0" w14:textId="77777777" w:rsidR="003E6C4C" w:rsidRPr="00BE5C25" w:rsidRDefault="003E6C4C" w:rsidP="003E6C4C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0ED7EAA6" w14:textId="77777777" w:rsidR="003E6C4C" w:rsidRPr="00BE5C25" w:rsidRDefault="003E6C4C" w:rsidP="003E6C4C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262FEFA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kern w:val="2"/>
          <w:lang w:val="en-AU"/>
          <w14:ligatures w14:val="standardContextual"/>
        </w:rPr>
      </w:pPr>
    </w:p>
    <w:p w14:paraId="3ADC9696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kern w:val="2"/>
          <w:lang w:val="en-AU"/>
          <w14:ligatures w14:val="standardContextual"/>
        </w:rPr>
      </w:pPr>
    </w:p>
    <w:p w14:paraId="3B89C332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kern w:val="2"/>
          <w:lang w:val="en-AU"/>
          <w14:ligatures w14:val="standardContextual"/>
        </w:rPr>
      </w:pPr>
    </w:p>
    <w:p w14:paraId="2F1232AD" w14:textId="77777777" w:rsidR="003E6C4C" w:rsidRPr="003E6C4C" w:rsidRDefault="003E6C4C" w:rsidP="003E6C4C">
      <w:pPr>
        <w:widowControl/>
        <w:autoSpaceDE/>
        <w:autoSpaceDN/>
        <w:rPr>
          <w:rFonts w:ascii="Calibri" w:eastAsia="Calibri" w:hAnsi="Calibri" w:cs="Times New Roman"/>
          <w:kern w:val="2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3B0A2E70" wp14:editId="10A44785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ED78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" strokecolor="windowText">
                <v:stroke startarrowwidth="narrow" startarrowlength="short" endarrow="block" joinstyle="miter"/>
              </v:shape>
            </w:pict>
          </mc:Fallback>
        </mc:AlternateContent>
      </w:r>
    </w:p>
    <w:p w14:paraId="682EE4B2" w14:textId="77777777" w:rsidR="003E6C4C" w:rsidRPr="003E6C4C" w:rsidRDefault="003E6C4C" w:rsidP="003E6C4C">
      <w:pPr>
        <w:widowControl/>
        <w:pBdr>
          <w:top w:val="nil"/>
          <w:left w:val="nil"/>
          <w:bottom w:val="nil"/>
          <w:right w:val="nil"/>
          <w:between w:val="nil"/>
        </w:pBdr>
        <w:autoSpaceDE/>
        <w:autoSpaceDN/>
        <w:spacing w:after="160"/>
        <w:rPr>
          <w:rFonts w:ascii="Calibri" w:eastAsia="Calibri" w:hAnsi="Calibri" w:cs="Times New Roman"/>
          <w:color w:val="000000"/>
          <w:kern w:val="2"/>
          <w:sz w:val="20"/>
          <w:szCs w:val="20"/>
          <w:lang w:val="en-AU"/>
          <w14:ligatures w14:val="standardContextual"/>
        </w:rPr>
      </w:pPr>
    </w:p>
    <w:p w14:paraId="6A08764D" w14:textId="77777777" w:rsidR="003E6C4C" w:rsidRPr="003E6C4C" w:rsidRDefault="003E6C4C" w:rsidP="003E6C4C">
      <w:pPr>
        <w:widowControl/>
        <w:pBdr>
          <w:top w:val="nil"/>
          <w:left w:val="nil"/>
          <w:bottom w:val="nil"/>
          <w:right w:val="nil"/>
          <w:between w:val="nil"/>
        </w:pBdr>
        <w:autoSpaceDE/>
        <w:autoSpaceDN/>
        <w:spacing w:after="160"/>
        <w:rPr>
          <w:color w:val="000000"/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588213" wp14:editId="2382D4B1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518A78" w14:textId="77777777" w:rsidR="003E6C4C" w:rsidRPr="003E6C4C" w:rsidRDefault="003E6C4C" w:rsidP="003E6C4C">
                            <w:pPr>
                              <w:jc w:val="center"/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 w:rsidRPr="003E6C4C"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88213" id="Round Same-side Corner of Rectangle 6" o:spid="_x0000_s1028" style="position:absolute;margin-left:-125.3pt;margin-top:26.25pt;width:269.1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0C518A78" w14:textId="77777777" w:rsidR="003E6C4C" w:rsidRPr="003E6C4C" w:rsidRDefault="003E6C4C" w:rsidP="003E6C4C">
                      <w:pPr>
                        <w:jc w:val="center"/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</w:pPr>
                      <w:r w:rsidRPr="003E6C4C"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265035" wp14:editId="71DFED26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39DEDC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265035" id="Rounded Rectangle 18" o:spid="_x0000_s1029" style="position:absolute;margin-left:46.85pt;margin-top:475.3pt;width:217.5pt;height:3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" fillcolor="window" strokecolor="#4c658a" strokeweight="1.5pt">
                <v:stroke joinstyle="miter"/>
                <v:textbox>
                  <w:txbxContent>
                    <w:p w14:paraId="2F39DEDC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99BA39" wp14:editId="4289FA71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27596A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36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99BA39" id="Rounded Rectangle 15" o:spid="_x0000_s1030" style="position:absolute;margin-left:284.4pt;margin-top:206.7pt;width:217.5pt;height:3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" fillcolor="window" strokecolor="#4c658a" strokeweight="1.5pt">
                <v:stroke joinstyle="miter"/>
                <v:textbox>
                  <w:txbxContent>
                    <w:p w14:paraId="5A27596A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36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59A3CE" wp14:editId="03EDFF1D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9E19E4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59A3CE" id="Rounded Rectangle 16" o:spid="_x0000_s1031" style="position:absolute;margin-left:284.2pt;margin-top:259.1pt;width:217.5pt;height:3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" fillcolor="window" strokecolor="#4c658a" strokeweight="1.5pt">
                <v:stroke joinstyle="miter"/>
                <v:textbox>
                  <w:txbxContent>
                    <w:p w14:paraId="329E19E4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60B6E1" wp14:editId="0554AA30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540642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60B6E1" id="Rounded Rectangle 13" o:spid="_x0000_s1032" style="position:absolute;margin-left:46.4pt;margin-top:312.1pt;width:217.5pt;height:3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" fillcolor="window" strokecolor="#4c658a" strokeweight="1.5pt">
                <v:stroke joinstyle="miter"/>
                <v:textbox>
                  <w:txbxContent>
                    <w:p w14:paraId="76540642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119BC0" wp14:editId="6A90E3F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81084B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C119BC0" id="Rounded Rectangle 12" o:spid="_x0000_s1033" style="position:absolute;margin-left:46.4pt;margin-top:259.1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" fillcolor="window" strokecolor="#4c658a" strokeweight="1.5pt">
                <v:stroke joinstyle="miter"/>
                <v:textbox>
                  <w:txbxContent>
                    <w:p w14:paraId="1081084B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85BAE4" wp14:editId="4C5F9FF5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27D187" w14:textId="77777777" w:rsidR="003E6C4C" w:rsidRPr="00BE5C25" w:rsidRDefault="003E6C4C" w:rsidP="003E6C4C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51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85BAE4" id="Rounded Rectangle 11" o:spid="_x0000_s1034" style="position:absolute;margin-left:46.6pt;margin-top:206.7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" fillcolor="window" strokecolor="#4c658a" strokeweight="1.5pt">
                <v:stroke joinstyle="miter"/>
                <v:textbox>
                  <w:txbxContent>
                    <w:p w14:paraId="4127D187" w14:textId="77777777" w:rsidR="003E6C4C" w:rsidRPr="00BE5C25" w:rsidRDefault="003E6C4C" w:rsidP="003E6C4C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51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885FC3" wp14:editId="09CE6295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5EBC9F" id="Straight Arrow Connector 22" o:spid="_x0000_s1026" type="#_x0000_t32" style="position:absolute;margin-left:155.25pt;margin-top:42.5pt;width:.1pt;height:16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A89E15" wp14:editId="58C56F0F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4A339" id="Straight Arrow Connector 26" o:spid="_x0000_s1026" type="#_x0000_t32" style="position:absolute;margin-left:155.05pt;margin-top:347.85pt;width:0;height:1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426DB7" wp14:editId="7477C218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9E0F4C" w14:textId="77777777" w:rsidR="003E6C4C" w:rsidRPr="00BE5C25" w:rsidRDefault="003E6C4C" w:rsidP="003E6C4C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DBD959F" w14:textId="77777777" w:rsidR="003E6C4C" w:rsidRDefault="003E6C4C" w:rsidP="003E6C4C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Not an original study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D21EBBF" w14:textId="77777777" w:rsidR="003E6C4C" w:rsidRDefault="003E6C4C" w:rsidP="003E6C4C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in English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95DE950" w14:textId="77777777" w:rsidR="003E6C4C" w:rsidRDefault="003E6C4C" w:rsidP="003E6C4C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No full-text available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2CC5D42" w14:textId="77777777" w:rsidR="003E6C4C" w:rsidRDefault="003E6C4C" w:rsidP="003E6C4C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port researcher priorities.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522737C" w14:textId="77777777" w:rsidR="003E6C4C" w:rsidRDefault="003E6C4C" w:rsidP="003E6C4C">
                            <w:pPr>
                              <w:ind w:left="80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people with dementia or their carer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5B532F6" w14:textId="77777777" w:rsidR="003E6C4C" w:rsidRDefault="003E6C4C" w:rsidP="003E6C4C">
                            <w:pPr>
                              <w:ind w:left="80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port healthcare professional priorities.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370FC2F" w14:textId="77777777" w:rsidR="003E6C4C" w:rsidRDefault="003E6C4C" w:rsidP="003E6C4C">
                            <w:pPr>
                              <w:ind w:left="80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o not report medication management information needs.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426DB7" id="Rounded Rectangle 17" o:spid="_x0000_s1035" style="position:absolute;margin-left:283.9pt;margin-top:311.85pt;width:217.5pt;height:11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" fillcolor="window" strokecolor="#4c658a" strokeweight="1.5pt">
                <v:stroke joinstyle="miter"/>
                <v:textbox>
                  <w:txbxContent>
                    <w:p w14:paraId="2F9E0F4C" w14:textId="77777777" w:rsidR="003E6C4C" w:rsidRPr="00BE5C25" w:rsidRDefault="003E6C4C" w:rsidP="003E6C4C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DBD959F" w14:textId="77777777" w:rsidR="003E6C4C" w:rsidRDefault="003E6C4C" w:rsidP="003E6C4C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Not an original study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D21EBBF" w14:textId="77777777" w:rsidR="003E6C4C" w:rsidRDefault="003E6C4C" w:rsidP="003E6C4C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in English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95DE950" w14:textId="77777777" w:rsidR="003E6C4C" w:rsidRDefault="003E6C4C" w:rsidP="003E6C4C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No full-text available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2CC5D42" w14:textId="77777777" w:rsidR="003E6C4C" w:rsidRDefault="003E6C4C" w:rsidP="003E6C4C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port researcher priorities.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522737C" w14:textId="77777777" w:rsidR="003E6C4C" w:rsidRDefault="003E6C4C" w:rsidP="003E6C4C">
                      <w:pPr>
                        <w:ind w:left="80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people with dementia or their carer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5B532F6" w14:textId="77777777" w:rsidR="003E6C4C" w:rsidRDefault="003E6C4C" w:rsidP="003E6C4C">
                      <w:pPr>
                        <w:ind w:left="80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port healthcare professional priorities.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370FC2F" w14:textId="77777777" w:rsidR="003E6C4C" w:rsidRDefault="003E6C4C" w:rsidP="003E6C4C">
                      <w:pPr>
                        <w:ind w:left="80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o not report medication management information needs.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9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5E10E6" wp14:editId="00BB1CE7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2B658" id="Straight Arrow Connector 24" o:spid="_x0000_s1026" type="#_x0000_t32" style="position:absolute;margin-left:154.8pt;margin-top:242.2pt;width:0;height:1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507920" wp14:editId="1B4384BD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0CA79" id="Straight Arrow Connector 25" o:spid="_x0000_s1026" type="#_x0000_t32" style="position:absolute;margin-left:155.2pt;margin-top:294.65pt;width:0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84809E9" wp14:editId="4EB0F72A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39DFF5" id="Straight Arrow Connector 36" o:spid="_x0000_s1026" type="#_x0000_t32" style="position:absolute;margin-left:263.75pt;margin-top:224.65pt;width:20.4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06DB56" wp14:editId="001968EF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130776" id="Straight Arrow Connector 59" o:spid="_x0000_s1026" type="#_x0000_t32" style="position:absolute;margin-left:264.05pt;margin-top:276.8pt;width:20.4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" strokecolor="#4c658a" strokeweight="1.5pt">
                <v:stroke endarrow="open"/>
              </v:shape>
            </w:pict>
          </mc:Fallback>
        </mc:AlternateContent>
      </w: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DB4182" wp14:editId="1B6D0A45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72B25D" id="Straight Arrow Connector 60" o:spid="_x0000_s1026" type="#_x0000_t32" style="position:absolute;margin-left:263.45pt;margin-top:329.55pt;width:20.4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" strokecolor="#4c658a" strokeweight="1.5pt">
                <v:stroke endarrow="open"/>
              </v:shape>
            </w:pict>
          </mc:Fallback>
        </mc:AlternateContent>
      </w:r>
    </w:p>
    <w:p w14:paraId="61AF488E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1C7F4E99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2FCBB6" wp14:editId="61A6EC5E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A4C8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" adj="21619" strokecolor="#4c658a" strokeweight="1.5pt"/>
            </w:pict>
          </mc:Fallback>
        </mc:AlternateContent>
      </w:r>
    </w:p>
    <w:p w14:paraId="5AF70358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BC6B786" wp14:editId="717B86AA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87515E" w14:textId="77777777" w:rsidR="003E6C4C" w:rsidRPr="00E907A8" w:rsidRDefault="003E6C4C" w:rsidP="003E6C4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6B786" id="Round Same-side Corner of Rectangle 10" o:spid="_x0000_s1036" style="position:absolute;margin-left:149.1pt;margin-top:2.95pt;width:253.45pt;height:511.85pt;rotation:90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4087515E" w14:textId="77777777" w:rsidR="003E6C4C" w:rsidRPr="00E907A8" w:rsidRDefault="003E6C4C" w:rsidP="003E6C4C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14836E9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EA12AF" wp14:editId="70DB7ED7">
                <wp:simplePos x="0" y="0"/>
                <wp:positionH relativeFrom="column">
                  <wp:posOffset>3603625</wp:posOffset>
                </wp:positionH>
                <wp:positionV relativeFrom="paragraph">
                  <wp:posOffset>167640</wp:posOffset>
                </wp:positionV>
                <wp:extent cx="2762250" cy="558800"/>
                <wp:effectExtent l="0" t="0" r="19050" b="1270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58800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496921" w14:textId="77777777" w:rsidR="003E6C4C" w:rsidRPr="00BE5C25" w:rsidRDefault="003E6C4C" w:rsidP="003E6C4C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97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552D2A1" w14:textId="77777777" w:rsidR="003E6C4C" w:rsidRPr="00BE5C25" w:rsidRDefault="003E6C4C" w:rsidP="003E6C4C">
                            <w:pPr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176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5675ACF" w14:textId="77777777" w:rsidR="003E6C4C" w:rsidRPr="00BE5C25" w:rsidRDefault="003E6C4C" w:rsidP="003E6C4C">
                            <w:pPr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5208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9137576" w14:textId="77777777" w:rsidR="003E6C4C" w:rsidRPr="00BE5C25" w:rsidRDefault="003E6C4C" w:rsidP="003E6C4C">
                            <w:pPr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EA12AF" id="Rounded Rectangle 14" o:spid="_x0000_s1037" style="position:absolute;margin-left:283.75pt;margin-top:13.2pt;width:217.5pt;height:4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" fillcolor="window" strokecolor="#4c658a" strokeweight="1.5pt">
                <v:stroke joinstyle="miter"/>
                <v:textbox>
                  <w:txbxContent>
                    <w:p w14:paraId="22496921" w14:textId="77777777" w:rsidR="003E6C4C" w:rsidRPr="00BE5C25" w:rsidRDefault="003E6C4C" w:rsidP="003E6C4C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97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7552D2A1" w14:textId="77777777" w:rsidR="003E6C4C" w:rsidRPr="00BE5C25" w:rsidRDefault="003E6C4C" w:rsidP="003E6C4C">
                      <w:pPr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176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5675ACF" w14:textId="77777777" w:rsidR="003E6C4C" w:rsidRPr="00BE5C25" w:rsidRDefault="003E6C4C" w:rsidP="003E6C4C">
                      <w:pPr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5208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9137576" w14:textId="77777777" w:rsidR="003E6C4C" w:rsidRPr="00BE5C25" w:rsidRDefault="003E6C4C" w:rsidP="003E6C4C">
                      <w:pPr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A6F70B8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9DF1F2" wp14:editId="5957A3DC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84D87C" id="Straight Arrow Connector 34" o:spid="_x0000_s1026" type="#_x0000_t32" style="position:absolute;margin-left:155.8pt;margin-top:16.2pt;width:128.9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" strokecolor="#4c658a" strokeweight="1.5pt">
                <v:stroke endarrow="open"/>
              </v:shape>
            </w:pict>
          </mc:Fallback>
        </mc:AlternateContent>
      </w:r>
    </w:p>
    <w:p w14:paraId="00442827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51C50375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0E228E8D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5EC3806D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0D22C133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095A6EB6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6D5603E5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12360BB0" wp14:editId="3E6B0D78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8E2DE6" w14:textId="77777777" w:rsidR="003E6C4C" w:rsidRPr="00E907A8" w:rsidRDefault="003E6C4C" w:rsidP="003E6C4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60BB0" id="Round Same-side Corner of Rectangle 20" o:spid="_x0000_s1038" style="position:absolute;margin-left:240.4pt;margin-top:7.7pt;width:70.1pt;height:511.95pt;rotation:90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2A8E2DE6" w14:textId="77777777" w:rsidR="003E6C4C" w:rsidRPr="00E907A8" w:rsidRDefault="003E6C4C" w:rsidP="003E6C4C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7E068D9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1722FBAA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341D7064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F086B7" wp14:editId="456CF751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8397F7" w14:textId="77777777" w:rsidR="003E6C4C" w:rsidRPr="003E6C4C" w:rsidRDefault="003E6C4C" w:rsidP="003E6C4C">
                            <w:pPr>
                              <w:jc w:val="center"/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 w:rsidRPr="003E6C4C"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086B7" id="Round Same-side Corner of Rectangle 1" o:spid="_x0000_s1039" style="position:absolute;margin-left:-117.55pt;margin-top:18.25pt;width:253.05pt;height:20.7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2B8397F7" w14:textId="77777777" w:rsidR="003E6C4C" w:rsidRPr="003E6C4C" w:rsidRDefault="003E6C4C" w:rsidP="003E6C4C">
                      <w:pPr>
                        <w:jc w:val="center"/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</w:pPr>
                      <w:r w:rsidRPr="003E6C4C"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686D78AE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4ABB8892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17732F52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38EB0DF1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2C82B663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2D9BB3A8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4947F6A4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68CDDDC6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3CC1D9DC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rFonts w:ascii="Calibri" w:eastAsia="Calibri" w:hAnsi="Calibri" w:cs="Times New Roman"/>
          <w:noProof/>
          <w:kern w:val="2"/>
          <w:lang w:val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58BA4B" wp14:editId="66EF76E2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69962D" w14:textId="77777777" w:rsidR="003E6C4C" w:rsidRPr="003E6C4C" w:rsidRDefault="003E6C4C" w:rsidP="003E6C4C">
                            <w:pPr>
                              <w:jc w:val="center"/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 w:rsidRPr="003E6C4C"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8BA4B" id="Round Same-side Corner of Rectangle 19" o:spid="_x0000_s1040" style="position:absolute;margin-left:-26.45pt;margin-top:23.4pt;width:70.2pt;height:20.7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7269962D" w14:textId="77777777" w:rsidR="003E6C4C" w:rsidRPr="003E6C4C" w:rsidRDefault="003E6C4C" w:rsidP="003E6C4C">
                      <w:pPr>
                        <w:jc w:val="center"/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</w:pPr>
                      <w:r w:rsidRPr="003E6C4C">
                        <w:rPr>
                          <w:b/>
                          <w:bCs/>
                          <w:color w:val="FFFFFF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3CF9A18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7E578E5D" w14:textId="7777777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p w14:paraId="7FFD8B87" w14:textId="77777777" w:rsidR="003E6C4C" w:rsidRPr="003E6C4C" w:rsidRDefault="003E6C4C" w:rsidP="003E6C4C">
      <w:pPr>
        <w:widowControl/>
        <w:tabs>
          <w:tab w:val="left" w:pos="7485"/>
          <w:tab w:val="left" w:pos="9169"/>
          <w:tab w:val="right" w:pos="10466"/>
        </w:tabs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  <w:r w:rsidRPr="003E6C4C">
        <w:rPr>
          <w:kern w:val="2"/>
          <w:sz w:val="18"/>
          <w:szCs w:val="18"/>
          <w:lang w:val="en-AU"/>
          <w14:ligatures w14:val="standardContextual"/>
        </w:rPr>
        <w:tab/>
      </w:r>
    </w:p>
    <w:p w14:paraId="46077FB5" w14:textId="40A421F7" w:rsidR="003E6C4C" w:rsidRPr="003E6C4C" w:rsidRDefault="003E6C4C" w:rsidP="003E6C4C">
      <w:pPr>
        <w:widowControl/>
        <w:autoSpaceDE/>
        <w:autoSpaceDN/>
        <w:spacing w:after="160" w:line="259" w:lineRule="auto"/>
        <w:rPr>
          <w:kern w:val="2"/>
          <w:sz w:val="18"/>
          <w:szCs w:val="18"/>
          <w:lang w:val="en-AU"/>
          <w14:ligatures w14:val="standardContextual"/>
        </w:rPr>
      </w:pPr>
    </w:p>
    <w:sectPr w:rsidR="003E6C4C" w:rsidRPr="003E6C4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CA2FF" w14:textId="77777777" w:rsidR="00BC65E7" w:rsidRDefault="00BC65E7" w:rsidP="00BC65E7">
      <w:r>
        <w:separator/>
      </w:r>
    </w:p>
  </w:endnote>
  <w:endnote w:type="continuationSeparator" w:id="0">
    <w:p w14:paraId="2AF29A4A" w14:textId="77777777" w:rsidR="00BC65E7" w:rsidRDefault="00BC65E7" w:rsidP="00BC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88726" w14:textId="77777777" w:rsidR="00BC65E7" w:rsidRDefault="00BC65E7" w:rsidP="00BC65E7">
      <w:r>
        <w:separator/>
      </w:r>
    </w:p>
  </w:footnote>
  <w:footnote w:type="continuationSeparator" w:id="0">
    <w:p w14:paraId="7E95BEFA" w14:textId="77777777" w:rsidR="00BC65E7" w:rsidRDefault="00BC65E7" w:rsidP="00BC65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8F20D7" w14:textId="3E9B92CA" w:rsidR="004718DC" w:rsidRPr="004718DC" w:rsidRDefault="004718DC">
    <w:pPr>
      <w:pStyle w:val="Header"/>
      <w:rPr>
        <w:rFonts w:asciiTheme="minorHAnsi" w:hAnsiTheme="minorHAnsi" w:cstheme="minorHAnsi"/>
      </w:rPr>
    </w:pPr>
    <w:r w:rsidRPr="004718DC">
      <w:rPr>
        <w:rFonts w:asciiTheme="minorHAnsi" w:hAnsiTheme="minorHAnsi" w:cstheme="minorHAnsi"/>
      </w:rPr>
      <w:t>Medication management information priorities of people living with dementia and their carers: a scoping review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E7"/>
    <w:rsid w:val="00145557"/>
    <w:rsid w:val="001E78E1"/>
    <w:rsid w:val="003E6C4C"/>
    <w:rsid w:val="0040385D"/>
    <w:rsid w:val="004718DC"/>
    <w:rsid w:val="00541D9C"/>
    <w:rsid w:val="00766C48"/>
    <w:rsid w:val="00856E80"/>
    <w:rsid w:val="00BC65E7"/>
    <w:rsid w:val="00E345F8"/>
    <w:rsid w:val="00EE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CBEEE"/>
  <w15:chartTrackingRefBased/>
  <w15:docId w15:val="{23FE08C3-8481-43D9-9380-4C33B11E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C65E7"/>
    <w:pPr>
      <w:ind w:left="108"/>
    </w:pPr>
  </w:style>
  <w:style w:type="paragraph" w:styleId="BodyText">
    <w:name w:val="Body Text"/>
    <w:basedOn w:val="Normal"/>
    <w:link w:val="BodyTextChar"/>
    <w:uiPriority w:val="1"/>
    <w:qFormat/>
    <w:rsid w:val="00BC65E7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BC65E7"/>
    <w:rPr>
      <w:rFonts w:ascii="Arial" w:eastAsia="Arial" w:hAnsi="Arial" w:cs="Arial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65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5E7"/>
    <w:rPr>
      <w:rFonts w:ascii="Arial" w:eastAsia="Arial" w:hAnsi="Arial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65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5E7"/>
    <w:rPr>
      <w:rFonts w:ascii="Arial" w:eastAsia="Arial" w:hAnsi="Arial" w:cs="Arial"/>
      <w:kern w:val="0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BC65E7"/>
    <w:pPr>
      <w:spacing w:before="83"/>
      <w:ind w:left="220" w:right="116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BC65E7"/>
    <w:rPr>
      <w:rFonts w:ascii="Arial" w:eastAsia="Arial" w:hAnsi="Arial" w:cs="Arial"/>
      <w:b/>
      <w:b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BC6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lough</dc:creator>
  <cp:keywords/>
  <dc:description/>
  <cp:lastModifiedBy>Alex Clough</cp:lastModifiedBy>
  <cp:revision>2</cp:revision>
  <dcterms:created xsi:type="dcterms:W3CDTF">2024-08-16T03:27:00Z</dcterms:created>
  <dcterms:modified xsi:type="dcterms:W3CDTF">2024-08-16T03:27:00Z</dcterms:modified>
</cp:coreProperties>
</file>